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D4955C" w14:textId="7DE1C5CF" w:rsidR="00057E5C" w:rsidRPr="00F564B7" w:rsidRDefault="00F564B7" w:rsidP="00F564B7">
      <w:pPr>
        <w:rPr>
          <w:rFonts w:ascii="Times New Roman" w:hAnsi="Times New Roman" w:cs="Times New Roman"/>
          <w:b/>
        </w:rPr>
      </w:pPr>
      <w:r w:rsidRPr="00F564B7">
        <w:rPr>
          <w:rFonts w:ascii="Times New Roman" w:hAnsi="Times New Roman" w:cs="Times New Roman"/>
          <w:b/>
        </w:rPr>
        <w:t xml:space="preserve">S1 </w:t>
      </w:r>
      <w:r w:rsidR="00057E5C" w:rsidRPr="00F564B7">
        <w:rPr>
          <w:rFonts w:ascii="Times New Roman" w:hAnsi="Times New Roman" w:cs="Times New Roman"/>
          <w:b/>
        </w:rPr>
        <w:t xml:space="preserve">Table </w:t>
      </w:r>
      <w:r w:rsidR="0082625F" w:rsidRPr="00F564B7">
        <w:rPr>
          <w:rFonts w:ascii="Times New Roman" w:hAnsi="Times New Roman" w:cs="Times New Roman"/>
          <w:b/>
        </w:rPr>
        <w:t>Relationships</w:t>
      </w:r>
      <w:r w:rsidR="00057E5C" w:rsidRPr="00F564B7">
        <w:rPr>
          <w:rFonts w:ascii="Times New Roman" w:hAnsi="Times New Roman" w:cs="Times New Roman"/>
          <w:b/>
        </w:rPr>
        <w:t xml:space="preserve"> </w:t>
      </w:r>
      <w:r w:rsidR="00AF7DAD" w:rsidRPr="00F564B7">
        <w:rPr>
          <w:rFonts w:ascii="Times New Roman" w:hAnsi="Times New Roman" w:cs="Times New Roman"/>
          <w:b/>
        </w:rPr>
        <w:t>between three humic-like PARAFAC</w:t>
      </w:r>
      <w:r w:rsidR="00057E5C" w:rsidRPr="00F564B7">
        <w:rPr>
          <w:rFonts w:ascii="Times New Roman" w:hAnsi="Times New Roman" w:cs="Times New Roman"/>
          <w:b/>
        </w:rPr>
        <w:t xml:space="preserve"> components </w:t>
      </w:r>
      <w:r w:rsidR="00AF7DAD" w:rsidRPr="00F564B7">
        <w:rPr>
          <w:rFonts w:ascii="Times New Roman" w:hAnsi="Times New Roman" w:cs="Times New Roman"/>
          <w:b/>
        </w:rPr>
        <w:t xml:space="preserve">and </w:t>
      </w:r>
      <w:r w:rsidR="00057E5C" w:rsidRPr="00F564B7">
        <w:rPr>
          <w:rFonts w:ascii="Times New Roman" w:hAnsi="Times New Roman" w:cs="Times New Roman"/>
          <w:b/>
        </w:rPr>
        <w:t>salinity.</w:t>
      </w:r>
    </w:p>
    <w:tbl>
      <w:tblPr>
        <w:tblStyle w:val="20"/>
        <w:tblW w:w="5000" w:type="pct"/>
        <w:tblLook w:val="04A0" w:firstRow="1" w:lastRow="0" w:firstColumn="1" w:lastColumn="0" w:noHBand="0" w:noVBand="1"/>
      </w:tblPr>
      <w:tblGrid>
        <w:gridCol w:w="610"/>
        <w:gridCol w:w="1574"/>
        <w:gridCol w:w="2398"/>
        <w:gridCol w:w="2398"/>
        <w:gridCol w:w="2398"/>
        <w:gridCol w:w="2398"/>
        <w:gridCol w:w="2398"/>
      </w:tblGrid>
      <w:tr w:rsidR="00057E5C" w:rsidRPr="006D095F" w14:paraId="3292F81F" w14:textId="77777777" w:rsidTr="00542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72E60D" w14:textId="77777777" w:rsidR="00057E5C" w:rsidRPr="006D095F" w:rsidRDefault="00057E5C" w:rsidP="008D59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95F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  <w:r w:rsidRPr="00057E5C">
              <w:rPr>
                <w:rFonts w:ascii="Times New Roman" w:hAnsi="Times New Roman" w:cs="Times New Roman"/>
                <w:sz w:val="24"/>
                <w:szCs w:val="24"/>
              </w:rPr>
              <w:t xml:space="preserve">  (R.U.)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10F075B0" w14:textId="77777777" w:rsidR="00057E5C" w:rsidRPr="006D095F" w:rsidRDefault="00057E5C" w:rsidP="008D59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095F">
              <w:rPr>
                <w:rFonts w:ascii="Times New Roman" w:hAnsi="Times New Roman" w:cs="Times New Roman"/>
                <w:sz w:val="24"/>
                <w:szCs w:val="24"/>
              </w:rPr>
              <w:t>March 2012</w:t>
            </w:r>
          </w:p>
          <w:p w14:paraId="73DFA92A" w14:textId="762A158A" w:rsidR="00057E5C" w:rsidRPr="006D095F" w:rsidRDefault="00057E5C" w:rsidP="008D59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095F">
              <w:rPr>
                <w:rFonts w:ascii="Times New Roman" w:hAnsi="Times New Roman" w:cs="Times New Roman"/>
                <w:sz w:val="24"/>
                <w:szCs w:val="24"/>
              </w:rPr>
              <w:t>(dry season</w:t>
            </w:r>
            <w:r w:rsidR="0081776E">
              <w:rPr>
                <w:rFonts w:ascii="Times New Roman" w:hAnsi="Times New Roman" w:cs="Times New Roman"/>
                <w:sz w:val="24"/>
                <w:szCs w:val="24"/>
              </w:rPr>
              <w:t>, n=36</w:t>
            </w:r>
            <w:r w:rsidRPr="006D09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6669B45B" w14:textId="77777777" w:rsidR="00057E5C" w:rsidRPr="006D095F" w:rsidRDefault="00057E5C" w:rsidP="008D59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095F">
              <w:rPr>
                <w:rFonts w:ascii="Times New Roman" w:hAnsi="Times New Roman" w:cs="Times New Roman"/>
                <w:sz w:val="24"/>
                <w:szCs w:val="24"/>
              </w:rPr>
              <w:t>July 2012</w:t>
            </w:r>
          </w:p>
          <w:p w14:paraId="0038E9E5" w14:textId="4789418C" w:rsidR="00057E5C" w:rsidRPr="006D095F" w:rsidRDefault="00057E5C" w:rsidP="008D59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095F">
              <w:rPr>
                <w:rFonts w:ascii="Times New Roman" w:hAnsi="Times New Roman" w:cs="Times New Roman"/>
                <w:sz w:val="24"/>
                <w:szCs w:val="24"/>
              </w:rPr>
              <w:t>(wet season</w:t>
            </w:r>
            <w:r w:rsidR="0081776E">
              <w:rPr>
                <w:rFonts w:ascii="Times New Roman" w:hAnsi="Times New Roman" w:cs="Times New Roman"/>
                <w:sz w:val="24"/>
                <w:szCs w:val="24"/>
              </w:rPr>
              <w:t>, n=35</w:t>
            </w:r>
            <w:r w:rsidRPr="006D09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227199B6" w14:textId="77777777" w:rsidR="00057E5C" w:rsidRPr="006D095F" w:rsidRDefault="00057E5C" w:rsidP="008D59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095F">
              <w:rPr>
                <w:rFonts w:ascii="Times New Roman" w:hAnsi="Times New Roman" w:cs="Times New Roman"/>
                <w:sz w:val="24"/>
                <w:szCs w:val="24"/>
              </w:rPr>
              <w:t>March 2013</w:t>
            </w:r>
          </w:p>
          <w:p w14:paraId="7B229256" w14:textId="0E9DF3BE" w:rsidR="00057E5C" w:rsidRPr="006D095F" w:rsidRDefault="00057E5C" w:rsidP="008D59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095F">
              <w:rPr>
                <w:rFonts w:ascii="Times New Roman" w:hAnsi="Times New Roman" w:cs="Times New Roman"/>
                <w:sz w:val="24"/>
                <w:szCs w:val="24"/>
              </w:rPr>
              <w:t>(dry season</w:t>
            </w:r>
            <w:r w:rsidR="0081776E">
              <w:rPr>
                <w:rFonts w:ascii="Times New Roman" w:hAnsi="Times New Roman" w:cs="Times New Roman"/>
                <w:sz w:val="24"/>
                <w:szCs w:val="24"/>
              </w:rPr>
              <w:t>, n=52</w:t>
            </w:r>
            <w:r w:rsidRPr="006D09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7854F6CF" w14:textId="77777777" w:rsidR="00057E5C" w:rsidRPr="006D095F" w:rsidRDefault="00057E5C" w:rsidP="008D59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095F">
              <w:rPr>
                <w:rFonts w:ascii="Times New Roman" w:hAnsi="Times New Roman" w:cs="Times New Roman"/>
                <w:sz w:val="24"/>
                <w:szCs w:val="24"/>
              </w:rPr>
              <w:t>July 2013</w:t>
            </w:r>
          </w:p>
          <w:p w14:paraId="6E8D4FEB" w14:textId="5C9C760C" w:rsidR="00057E5C" w:rsidRPr="006D095F" w:rsidRDefault="00057E5C" w:rsidP="008D59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095F">
              <w:rPr>
                <w:rFonts w:ascii="Times New Roman" w:hAnsi="Times New Roman" w:cs="Times New Roman"/>
                <w:sz w:val="24"/>
                <w:szCs w:val="24"/>
              </w:rPr>
              <w:t>(wet season</w:t>
            </w:r>
            <w:r w:rsidR="0081776E">
              <w:rPr>
                <w:rFonts w:ascii="Times New Roman" w:hAnsi="Times New Roman" w:cs="Times New Roman"/>
                <w:sz w:val="24"/>
                <w:szCs w:val="24"/>
              </w:rPr>
              <w:t>, n=23</w:t>
            </w:r>
            <w:r w:rsidRPr="006D09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3E3FD9CA" w14:textId="31C854A3" w:rsidR="00057E5C" w:rsidRPr="006D095F" w:rsidRDefault="00057E5C" w:rsidP="008D59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B1FB9">
              <w:rPr>
                <w:rFonts w:ascii="Times New Roman" w:hAnsi="Times New Roman" w:cs="Times New Roman"/>
                <w:sz w:val="24"/>
                <w:szCs w:val="24"/>
              </w:rPr>
              <w:t>Fitting results for four sampling period</w:t>
            </w:r>
            <w:r w:rsidR="0002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1776E" w:rsidRPr="002B1FB9">
              <w:rPr>
                <w:rFonts w:ascii="Times New Roman" w:hAnsi="Times New Roman" w:cs="Times New Roman"/>
                <w:sz w:val="24"/>
                <w:szCs w:val="24"/>
              </w:rPr>
              <w:t xml:space="preserve"> (n=146)</w:t>
            </w:r>
          </w:p>
        </w:tc>
      </w:tr>
      <w:tr w:rsidR="00B03C7F" w:rsidRPr="006D095F" w14:paraId="7C3621C1" w14:textId="77777777" w:rsidTr="00542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B4579A7" w14:textId="37B1C24B" w:rsidR="00B03C7F" w:rsidRPr="00057E5C" w:rsidRDefault="00B03C7F" w:rsidP="008D592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C2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358E4F1" w14:textId="39778420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intercept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453D342" w14:textId="3914810A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191±0.004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EDC5F6B" w14:textId="00E286C6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</w:t>
            </w:r>
            <w:r w:rsidR="00A03AA4">
              <w:t>197</w:t>
            </w:r>
            <w:r w:rsidRPr="00DB4015">
              <w:t>±0.0</w:t>
            </w:r>
            <w:r w:rsidR="00A03AA4">
              <w:t>0</w:t>
            </w:r>
            <w:r w:rsidR="005B51AA">
              <w:t>6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74580E9" w14:textId="00CFA4BC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</w:t>
            </w:r>
            <w:r w:rsidR="00A03AA4">
              <w:t>168</w:t>
            </w:r>
            <w:r w:rsidRPr="00DB4015">
              <w:t>±0.0</w:t>
            </w:r>
            <w:r w:rsidR="00A03AA4">
              <w:t>05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06F39D8" w14:textId="556B9257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</w:t>
            </w:r>
            <w:r w:rsidR="00A03AA4">
              <w:t>184</w:t>
            </w:r>
            <w:r w:rsidRPr="00DB4015">
              <w:t>±0.0</w:t>
            </w:r>
            <w:r w:rsidR="00A03AA4">
              <w:t>09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60AED15" w14:textId="725DB485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</w:t>
            </w:r>
            <w:r w:rsidR="001A3639">
              <w:t>185</w:t>
            </w:r>
            <w:r w:rsidRPr="00DB4015">
              <w:t>±0.0</w:t>
            </w:r>
            <w:r w:rsidR="00A03AA4">
              <w:t>03</w:t>
            </w:r>
          </w:p>
        </w:tc>
      </w:tr>
      <w:tr w:rsidR="00B03C7F" w:rsidRPr="006D095F" w14:paraId="7D963721" w14:textId="77777777" w:rsidTr="0054275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tcBorders>
              <w:left w:val="nil"/>
              <w:right w:val="nil"/>
            </w:tcBorders>
            <w:noWrap/>
            <w:hideMark/>
          </w:tcPr>
          <w:p w14:paraId="43B9F53B" w14:textId="77777777" w:rsidR="00B03C7F" w:rsidRPr="00057E5C" w:rsidRDefault="00B03C7F" w:rsidP="008D592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noWrap/>
            <w:hideMark/>
          </w:tcPr>
          <w:p w14:paraId="5001A5AF" w14:textId="29CA38AD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slope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6A3E0ED3" w14:textId="4DED0283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-0.0051±0.0001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69CBB633" w14:textId="1A807C81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-0.</w:t>
            </w:r>
            <w:r w:rsidR="001A3639" w:rsidRPr="00DB4015">
              <w:t>00</w:t>
            </w:r>
            <w:r w:rsidR="001A3639">
              <w:t>56</w:t>
            </w:r>
            <w:r w:rsidRPr="00DB4015">
              <w:t>±0.</w:t>
            </w:r>
            <w:r w:rsidR="001A3639" w:rsidRPr="00DB4015">
              <w:t>000</w:t>
            </w:r>
            <w:r w:rsidR="001A3639">
              <w:t>2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4719C4E7" w14:textId="04826694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-0.</w:t>
            </w:r>
            <w:r w:rsidR="001A3639" w:rsidRPr="00DB4015">
              <w:t>00</w:t>
            </w:r>
            <w:r w:rsidR="001A3639">
              <w:t>47</w:t>
            </w:r>
            <w:r w:rsidRPr="00DB4015">
              <w:t>±0.</w:t>
            </w:r>
            <w:r w:rsidR="001A3639" w:rsidRPr="00DB4015">
              <w:t>000</w:t>
            </w:r>
            <w:r w:rsidR="001A3639">
              <w:t>2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42A3ADDB" w14:textId="0DF4ADE8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-0.</w:t>
            </w:r>
            <w:r w:rsidR="001A3639" w:rsidRPr="00DB4015">
              <w:t>00</w:t>
            </w:r>
            <w:r w:rsidR="001A3639">
              <w:t>52</w:t>
            </w:r>
            <w:r w:rsidRPr="00DB4015">
              <w:t>±0.</w:t>
            </w:r>
            <w:r w:rsidR="001A3639" w:rsidRPr="00DB4015">
              <w:t>00</w:t>
            </w:r>
            <w:r w:rsidR="001A3639">
              <w:t>05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1C517F88" w14:textId="25D45636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-0.</w:t>
            </w:r>
            <w:r w:rsidR="001A3639" w:rsidRPr="00DB4015">
              <w:t>0</w:t>
            </w:r>
            <w:r w:rsidR="001A3639">
              <w:t>051</w:t>
            </w:r>
            <w:r w:rsidRPr="00DB4015">
              <w:t>±0.</w:t>
            </w:r>
            <w:r w:rsidR="001A3639" w:rsidRPr="00DB4015">
              <w:t>000</w:t>
            </w:r>
            <w:r w:rsidR="001A3639">
              <w:t>1</w:t>
            </w:r>
          </w:p>
        </w:tc>
      </w:tr>
      <w:tr w:rsidR="00B03C7F" w:rsidRPr="006D095F" w14:paraId="009E7F74" w14:textId="77777777" w:rsidTr="00542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tcBorders>
              <w:left w:val="nil"/>
              <w:right w:val="nil"/>
            </w:tcBorders>
            <w:noWrap/>
            <w:hideMark/>
          </w:tcPr>
          <w:p w14:paraId="06CDEC12" w14:textId="77777777" w:rsidR="00B03C7F" w:rsidRPr="00057E5C" w:rsidRDefault="00B03C7F" w:rsidP="008D592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noWrap/>
            <w:hideMark/>
          </w:tcPr>
          <w:p w14:paraId="24E6246A" w14:textId="59D8591F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r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2C0FC0FD" w14:textId="5BDFCD5B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89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736B7283" w14:textId="33D606C2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72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7C150C2A" w14:textId="34CE0D21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68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4E809BC5" w14:textId="5FDA7DDB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23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36E4BFCA" w14:textId="1CBE5EBC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7</w:t>
            </w:r>
            <w:r w:rsidR="002B1FB9">
              <w:t>0</w:t>
            </w:r>
          </w:p>
        </w:tc>
      </w:tr>
      <w:tr w:rsidR="00B03C7F" w:rsidRPr="006D095F" w14:paraId="7C1C886F" w14:textId="77777777" w:rsidTr="0054275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tcBorders>
              <w:left w:val="nil"/>
              <w:right w:val="nil"/>
            </w:tcBorders>
            <w:noWrap/>
            <w:hideMark/>
          </w:tcPr>
          <w:p w14:paraId="5B8C3B2A" w14:textId="77777777" w:rsidR="00B03C7F" w:rsidRPr="00057E5C" w:rsidRDefault="00B03C7F" w:rsidP="008D592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noWrap/>
            <w:hideMark/>
          </w:tcPr>
          <w:p w14:paraId="2DC692AD" w14:textId="1B0EE37F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r</w:t>
            </w:r>
            <w:r w:rsidRPr="0082625F">
              <w:rPr>
                <w:vertAlign w:val="superscript"/>
              </w:rPr>
              <w:t>2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35F5C2AD" w14:textId="253A50E3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77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303A39CB" w14:textId="493DCE76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45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44C7FD82" w14:textId="63264EF8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38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4755391F" w14:textId="4FB07295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853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2B7D2C62" w14:textId="3F28ACF3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41</w:t>
            </w:r>
          </w:p>
        </w:tc>
      </w:tr>
      <w:tr w:rsidR="00B03C7F" w:rsidRPr="006D095F" w14:paraId="2CEEB39F" w14:textId="77777777" w:rsidTr="00542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tcBorders>
              <w:left w:val="nil"/>
              <w:right w:val="nil"/>
            </w:tcBorders>
            <w:noWrap/>
            <w:hideMark/>
          </w:tcPr>
          <w:p w14:paraId="6DAB0C8C" w14:textId="77777777" w:rsidR="00B03C7F" w:rsidRPr="00057E5C" w:rsidRDefault="00B03C7F" w:rsidP="008D592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noWrap/>
            <w:hideMark/>
          </w:tcPr>
          <w:p w14:paraId="560D4B5F" w14:textId="65F65F45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95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57E5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571166BC" w14:textId="167FB28F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&lt;0.001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519F115D" w14:textId="3BF1C7FB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&lt;0.001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5E69F92C" w14:textId="4591AC38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&lt;0.001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2288E567" w14:textId="0088B77D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&lt;0.001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78D560C7" w14:textId="17F3F368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&lt;0.001</w:t>
            </w:r>
          </w:p>
        </w:tc>
      </w:tr>
      <w:tr w:rsidR="00B03C7F" w:rsidRPr="006D095F" w14:paraId="101CD67B" w14:textId="77777777" w:rsidTr="0054275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tcBorders>
              <w:left w:val="nil"/>
              <w:right w:val="nil"/>
            </w:tcBorders>
            <w:noWrap/>
            <w:hideMark/>
          </w:tcPr>
          <w:p w14:paraId="5C6DA204" w14:textId="04CD8AB8" w:rsidR="00B03C7F" w:rsidRPr="00057E5C" w:rsidRDefault="00B03C7F" w:rsidP="008D592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C3</w:t>
            </w:r>
          </w:p>
        </w:tc>
        <w:tc>
          <w:tcPr>
            <w:tcW w:w="555" w:type="pct"/>
            <w:tcBorders>
              <w:left w:val="nil"/>
              <w:right w:val="nil"/>
            </w:tcBorders>
            <w:noWrap/>
            <w:hideMark/>
          </w:tcPr>
          <w:p w14:paraId="74ED69B0" w14:textId="5C4F5AB8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intercept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52FC76E7" w14:textId="6B582AEE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491±0.011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3A6A6066" w14:textId="3073EC24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426±0.014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1E00F2C9" w14:textId="39FB0491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28</w:t>
            </w:r>
            <w:r>
              <w:t>0</w:t>
            </w:r>
            <w:r w:rsidRPr="00DB4015">
              <w:t>±0.015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256ED8AC" w14:textId="577BFB1D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224±0.012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287AF52F" w14:textId="4A5D7980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337±0.013</w:t>
            </w:r>
          </w:p>
        </w:tc>
      </w:tr>
      <w:tr w:rsidR="00B03C7F" w:rsidRPr="006D095F" w14:paraId="1BD0C21C" w14:textId="77777777" w:rsidTr="00542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tcBorders>
              <w:left w:val="nil"/>
              <w:right w:val="nil"/>
            </w:tcBorders>
            <w:noWrap/>
            <w:hideMark/>
          </w:tcPr>
          <w:p w14:paraId="3D5CEE52" w14:textId="77777777" w:rsidR="00B03C7F" w:rsidRPr="00057E5C" w:rsidRDefault="00B03C7F" w:rsidP="008D592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noWrap/>
            <w:hideMark/>
          </w:tcPr>
          <w:p w14:paraId="312F9E20" w14:textId="7F0B07E6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slope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0AD1FF67" w14:textId="653B120A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-0.0129±0.0004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353FDABA" w14:textId="263003D8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-0.0119±0.0005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6DB6CFE8" w14:textId="4047E85E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-0.008</w:t>
            </w:r>
            <w:r>
              <w:t>0</w:t>
            </w:r>
            <w:r w:rsidRPr="00DB4015">
              <w:t>±0.0005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1952FC48" w14:textId="57782CA5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-0.0064±0.0006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1FA51985" w14:textId="38558C8F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-0.0093±0.0005</w:t>
            </w:r>
          </w:p>
        </w:tc>
      </w:tr>
      <w:tr w:rsidR="00B03C7F" w:rsidRPr="006D095F" w14:paraId="752DF774" w14:textId="77777777" w:rsidTr="0054275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tcBorders>
              <w:left w:val="nil"/>
              <w:right w:val="nil"/>
            </w:tcBorders>
            <w:noWrap/>
            <w:hideMark/>
          </w:tcPr>
          <w:p w14:paraId="32B367E4" w14:textId="77777777" w:rsidR="00B03C7F" w:rsidRPr="00057E5C" w:rsidRDefault="00B03C7F" w:rsidP="008D592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noWrap/>
            <w:hideMark/>
          </w:tcPr>
          <w:p w14:paraId="27A566C1" w14:textId="44FE22E4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r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0F63B430" w14:textId="648D4F9B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87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7F044025" w14:textId="1C33D1CA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72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611DB9CF" w14:textId="0B03FC1E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21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4C6E2978" w14:textId="32EBB42F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14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3939B051" w14:textId="176C4C23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859</w:t>
            </w:r>
          </w:p>
        </w:tc>
      </w:tr>
      <w:tr w:rsidR="00B03C7F" w:rsidRPr="006D095F" w14:paraId="30C17D2F" w14:textId="77777777" w:rsidTr="00542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tcBorders>
              <w:left w:val="nil"/>
              <w:right w:val="nil"/>
            </w:tcBorders>
            <w:noWrap/>
            <w:hideMark/>
          </w:tcPr>
          <w:p w14:paraId="7F7B09C8" w14:textId="77777777" w:rsidR="00B03C7F" w:rsidRPr="00057E5C" w:rsidRDefault="00B03C7F" w:rsidP="008D592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noWrap/>
            <w:hideMark/>
          </w:tcPr>
          <w:p w14:paraId="2E334C8C" w14:textId="30B1A51F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r</w:t>
            </w:r>
            <w:r w:rsidRPr="0082625F">
              <w:rPr>
                <w:vertAlign w:val="superscript"/>
              </w:rPr>
              <w:t>2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010C5953" w14:textId="2A1857E7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74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51CB7D0C" w14:textId="02F0F0E5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44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06892289" w14:textId="7056289A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849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55FE934C" w14:textId="34608A9E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835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2265A6EC" w14:textId="76B2A4BD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739</w:t>
            </w:r>
          </w:p>
        </w:tc>
      </w:tr>
      <w:tr w:rsidR="00B03C7F" w:rsidRPr="006D095F" w14:paraId="74EA4484" w14:textId="77777777" w:rsidTr="0054275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tcBorders>
              <w:left w:val="nil"/>
              <w:right w:val="nil"/>
            </w:tcBorders>
            <w:noWrap/>
            <w:hideMark/>
          </w:tcPr>
          <w:p w14:paraId="09EC3890" w14:textId="77777777" w:rsidR="00B03C7F" w:rsidRPr="00057E5C" w:rsidRDefault="00B03C7F" w:rsidP="008D592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noWrap/>
            <w:hideMark/>
          </w:tcPr>
          <w:p w14:paraId="4642A08A" w14:textId="4C07132D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95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57E5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051598C4" w14:textId="4F4C255E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&lt;0.001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28924762" w14:textId="37425E24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&lt;0.001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0EC94C94" w14:textId="08226080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&lt;0.001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5B8B724D" w14:textId="29DCC4AD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&lt;0.001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0FACD815" w14:textId="1571E0D7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&lt;0.001</w:t>
            </w:r>
          </w:p>
        </w:tc>
      </w:tr>
      <w:tr w:rsidR="00B03C7F" w:rsidRPr="006D095F" w14:paraId="1A6C40AE" w14:textId="77777777" w:rsidTr="00542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tcBorders>
              <w:left w:val="nil"/>
              <w:right w:val="nil"/>
            </w:tcBorders>
            <w:noWrap/>
            <w:hideMark/>
          </w:tcPr>
          <w:p w14:paraId="5A536035" w14:textId="4CCB503A" w:rsidR="00B03C7F" w:rsidRPr="00057E5C" w:rsidRDefault="00B03C7F" w:rsidP="008D592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C4</w:t>
            </w:r>
          </w:p>
        </w:tc>
        <w:tc>
          <w:tcPr>
            <w:tcW w:w="555" w:type="pct"/>
            <w:tcBorders>
              <w:left w:val="nil"/>
              <w:right w:val="nil"/>
            </w:tcBorders>
            <w:noWrap/>
            <w:hideMark/>
          </w:tcPr>
          <w:p w14:paraId="4B9EAC97" w14:textId="2ED19CC9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intercept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215006CE" w14:textId="3A788B15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236±0.006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1621E089" w14:textId="3D7C8A15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199±0.006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2CAF9720" w14:textId="6DCA1F38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161±0.005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674578AB" w14:textId="7E1C8E24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197±0.011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6F33345A" w14:textId="28860360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202±0.004</w:t>
            </w:r>
          </w:p>
        </w:tc>
      </w:tr>
      <w:tr w:rsidR="00B03C7F" w:rsidRPr="006D095F" w14:paraId="66F17501" w14:textId="77777777" w:rsidTr="0054275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tcBorders>
              <w:left w:val="nil"/>
              <w:right w:val="nil"/>
            </w:tcBorders>
            <w:noWrap/>
            <w:hideMark/>
          </w:tcPr>
          <w:p w14:paraId="45FA20E9" w14:textId="77777777" w:rsidR="00B03C7F" w:rsidRPr="00057E5C" w:rsidRDefault="00B03C7F" w:rsidP="008D592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noWrap/>
            <w:hideMark/>
          </w:tcPr>
          <w:p w14:paraId="27CD7259" w14:textId="383C3CF0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slope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0FA882CC" w14:textId="79FA8C77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-0.0062±0.0002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4EAE8401" w14:textId="1BEBA3CC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-0.0056±0.0002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180B0789" w14:textId="39F7989C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-0.0043±0.0002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7A2CDF31" w14:textId="6AA667CB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-0.0052±0.0006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267B657F" w14:textId="0CE8CFC2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-0.0055±0.0001</w:t>
            </w:r>
          </w:p>
        </w:tc>
      </w:tr>
      <w:tr w:rsidR="00B03C7F" w:rsidRPr="006D095F" w14:paraId="4DBE1485" w14:textId="77777777" w:rsidTr="00542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tcBorders>
              <w:left w:val="nil"/>
              <w:right w:val="nil"/>
            </w:tcBorders>
            <w:noWrap/>
            <w:hideMark/>
          </w:tcPr>
          <w:p w14:paraId="58228639" w14:textId="77777777" w:rsidR="00B03C7F" w:rsidRPr="00057E5C" w:rsidRDefault="00B03C7F" w:rsidP="008D592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noWrap/>
            <w:hideMark/>
          </w:tcPr>
          <w:p w14:paraId="3F8410E6" w14:textId="5A77065D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r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48891960" w14:textId="233C032A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82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4E9F5F33" w14:textId="505232E1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77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531413DF" w14:textId="7C76CCA8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62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444B44E0" w14:textId="749650F3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887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169E30AD" w14:textId="45AC674C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53</w:t>
            </w:r>
          </w:p>
        </w:tc>
      </w:tr>
      <w:tr w:rsidR="00B03C7F" w:rsidRPr="006D095F" w14:paraId="40B11C58" w14:textId="77777777" w:rsidTr="0054275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tcBorders>
              <w:left w:val="nil"/>
              <w:right w:val="nil"/>
            </w:tcBorders>
            <w:noWrap/>
            <w:hideMark/>
          </w:tcPr>
          <w:p w14:paraId="10260A96" w14:textId="77777777" w:rsidR="00B03C7F" w:rsidRPr="00057E5C" w:rsidRDefault="00B03C7F" w:rsidP="008D592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noWrap/>
            <w:hideMark/>
          </w:tcPr>
          <w:p w14:paraId="1E70CEEC" w14:textId="0203B38B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r</w:t>
            </w:r>
            <w:r w:rsidRPr="0082625F">
              <w:rPr>
                <w:vertAlign w:val="superscript"/>
              </w:rPr>
              <w:t>2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68BEF093" w14:textId="630B824F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63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00202421" w14:textId="4B92EDFD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54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6C16A89A" w14:textId="5EC0D2DB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25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3C4F1901" w14:textId="2666147F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787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417F035F" w14:textId="352D060F" w:rsidR="00B03C7F" w:rsidRPr="00057E5C" w:rsidRDefault="00B03C7F" w:rsidP="008D592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0.908</w:t>
            </w:r>
          </w:p>
        </w:tc>
      </w:tr>
      <w:tr w:rsidR="00B03C7F" w:rsidRPr="006D095F" w14:paraId="2BA675EC" w14:textId="77777777" w:rsidTr="00542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" w:type="pct"/>
            <w:tcBorders>
              <w:left w:val="nil"/>
              <w:right w:val="nil"/>
            </w:tcBorders>
            <w:noWrap/>
            <w:hideMark/>
          </w:tcPr>
          <w:p w14:paraId="659924B9" w14:textId="77777777" w:rsidR="00B03C7F" w:rsidRPr="00057E5C" w:rsidRDefault="00B03C7F" w:rsidP="008D5927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noWrap/>
            <w:hideMark/>
          </w:tcPr>
          <w:p w14:paraId="3F22B55C" w14:textId="4677790B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95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57E5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31945055" w14:textId="2DCAD31B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&lt;0.001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21DA926A" w14:textId="0FCC5F4F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&lt;0.001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592FB590" w14:textId="66CE30C6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&lt;0.001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165532FA" w14:textId="31936D54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&lt;0.001</w:t>
            </w:r>
          </w:p>
        </w:tc>
        <w:tc>
          <w:tcPr>
            <w:tcW w:w="846" w:type="pct"/>
            <w:tcBorders>
              <w:left w:val="nil"/>
              <w:right w:val="nil"/>
            </w:tcBorders>
            <w:noWrap/>
            <w:hideMark/>
          </w:tcPr>
          <w:p w14:paraId="5D91563E" w14:textId="3506F61A" w:rsidR="00B03C7F" w:rsidRPr="00057E5C" w:rsidRDefault="00B03C7F" w:rsidP="008D592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015">
              <w:t>&lt;0.001</w:t>
            </w:r>
          </w:p>
        </w:tc>
      </w:tr>
    </w:tbl>
    <w:p w14:paraId="36785F28" w14:textId="628E4B5C" w:rsidR="00D85135" w:rsidRPr="00E23C5B" w:rsidRDefault="00D85135" w:rsidP="00752A29">
      <w:pPr>
        <w:tabs>
          <w:tab w:val="left" w:pos="10245"/>
        </w:tabs>
        <w:rPr>
          <w:rFonts w:ascii="Times New Roman" w:eastAsia="宋体" w:hAnsi="Times New Roman" w:cs="Times New Roman" w:hint="eastAsia"/>
          <w:sz w:val="24"/>
          <w:szCs w:val="24"/>
        </w:rPr>
      </w:pPr>
    </w:p>
    <w:sectPr w:rsidR="00D85135" w:rsidRPr="00E23C5B" w:rsidSect="00E23C5B">
      <w:headerReference w:type="even" r:id="rId7"/>
      <w:headerReference w:type="default" r:id="rId8"/>
      <w:footerReference w:type="default" r:id="rId9"/>
      <w:pgSz w:w="16838" w:h="11906" w:orient="landscape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25ED7B" w14:textId="77777777" w:rsidR="009553D8" w:rsidRDefault="009553D8" w:rsidP="00615134">
      <w:r>
        <w:separator/>
      </w:r>
    </w:p>
  </w:endnote>
  <w:endnote w:type="continuationSeparator" w:id="0">
    <w:p w14:paraId="592A3527" w14:textId="77777777" w:rsidR="009553D8" w:rsidRDefault="009553D8" w:rsidP="00615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7717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AA18E9" w14:textId="77777777" w:rsidR="001562B5" w:rsidRDefault="001562B5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2A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8A90C9" w14:textId="77777777" w:rsidR="001562B5" w:rsidRDefault="001562B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77292D" w14:textId="77777777" w:rsidR="009553D8" w:rsidRDefault="009553D8" w:rsidP="00615134">
      <w:r>
        <w:separator/>
      </w:r>
    </w:p>
  </w:footnote>
  <w:footnote w:type="continuationSeparator" w:id="0">
    <w:p w14:paraId="17ED2AC3" w14:textId="77777777" w:rsidR="009553D8" w:rsidRDefault="009553D8" w:rsidP="0061513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684109" w14:textId="77777777" w:rsidR="00057E5C" w:rsidRDefault="00057E5C" w:rsidP="00057E5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8DC572" w14:textId="77777777" w:rsidR="00057E5C" w:rsidRDefault="00057E5C" w:rsidP="00057E5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0fvtsvzh2x9r2efdx2ps0xsf0zpa2vv2sxv&quot;&gt;my endnote&lt;record-ids&gt;&lt;item&gt;126&lt;/item&gt;&lt;item&gt;133&lt;/item&gt;&lt;item&gt;135&lt;/item&gt;&lt;item&gt;149&lt;/item&gt;&lt;item&gt;150&lt;/item&gt;&lt;item&gt;151&lt;/item&gt;&lt;item&gt;160&lt;/item&gt;&lt;item&gt;163&lt;/item&gt;&lt;item&gt;165&lt;/item&gt;&lt;item&gt;166&lt;/item&gt;&lt;item&gt;168&lt;/item&gt;&lt;item&gt;174&lt;/item&gt;&lt;item&gt;329&lt;/item&gt;&lt;item&gt;353&lt;/item&gt;&lt;item&gt;357&lt;/item&gt;&lt;item&gt;367&lt;/item&gt;&lt;item&gt;368&lt;/item&gt;&lt;item&gt;369&lt;/item&gt;&lt;item&gt;370&lt;/item&gt;&lt;item&gt;386&lt;/item&gt;&lt;item&gt;394&lt;/item&gt;&lt;item&gt;398&lt;/item&gt;&lt;item&gt;401&lt;/item&gt;&lt;item&gt;405&lt;/item&gt;&lt;item&gt;409&lt;/item&gt;&lt;item&gt;422&lt;/item&gt;&lt;item&gt;475&lt;/item&gt;&lt;item&gt;477&lt;/item&gt;&lt;item&gt;478&lt;/item&gt;&lt;item&gt;479&lt;/item&gt;&lt;item&gt;481&lt;/item&gt;&lt;item&gt;482&lt;/item&gt;&lt;item&gt;483&lt;/item&gt;&lt;item&gt;484&lt;/item&gt;&lt;item&gt;485&lt;/item&gt;&lt;item&gt;486&lt;/item&gt;&lt;item&gt;487&lt;/item&gt;&lt;item&gt;488&lt;/item&gt;&lt;item&gt;489&lt;/item&gt;&lt;item&gt;490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7&lt;/item&gt;&lt;item&gt;510&lt;/item&gt;&lt;item&gt;511&lt;/item&gt;&lt;item&gt;512&lt;/item&gt;&lt;item&gt;513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9&lt;/item&gt;&lt;item&gt;531&lt;/item&gt;&lt;item&gt;532&lt;/item&gt;&lt;item&gt;533&lt;/item&gt;&lt;/record-ids&gt;&lt;/item&gt;&lt;/Libraries&gt;"/>
  </w:docVars>
  <w:rsids>
    <w:rsidRoot w:val="00D438A6"/>
    <w:rsid w:val="0000002F"/>
    <w:rsid w:val="0000073E"/>
    <w:rsid w:val="000009BD"/>
    <w:rsid w:val="0000116C"/>
    <w:rsid w:val="00003A5F"/>
    <w:rsid w:val="00004D6E"/>
    <w:rsid w:val="00006F18"/>
    <w:rsid w:val="00010B6E"/>
    <w:rsid w:val="00010DDE"/>
    <w:rsid w:val="0001193D"/>
    <w:rsid w:val="000130D5"/>
    <w:rsid w:val="00014896"/>
    <w:rsid w:val="00016386"/>
    <w:rsid w:val="000165B1"/>
    <w:rsid w:val="000213FA"/>
    <w:rsid w:val="0002184E"/>
    <w:rsid w:val="00023449"/>
    <w:rsid w:val="000241C0"/>
    <w:rsid w:val="00024BEA"/>
    <w:rsid w:val="00027566"/>
    <w:rsid w:val="00027D36"/>
    <w:rsid w:val="00030BE9"/>
    <w:rsid w:val="000317C6"/>
    <w:rsid w:val="00033A7E"/>
    <w:rsid w:val="00034BC2"/>
    <w:rsid w:val="000357A3"/>
    <w:rsid w:val="00036D21"/>
    <w:rsid w:val="00041064"/>
    <w:rsid w:val="00044B9B"/>
    <w:rsid w:val="000453F3"/>
    <w:rsid w:val="00045B90"/>
    <w:rsid w:val="00046BBE"/>
    <w:rsid w:val="000530AC"/>
    <w:rsid w:val="00056930"/>
    <w:rsid w:val="00056B6C"/>
    <w:rsid w:val="00057E5C"/>
    <w:rsid w:val="0006031D"/>
    <w:rsid w:val="00061985"/>
    <w:rsid w:val="00061E47"/>
    <w:rsid w:val="00062FAC"/>
    <w:rsid w:val="00063D96"/>
    <w:rsid w:val="00065921"/>
    <w:rsid w:val="000663A4"/>
    <w:rsid w:val="000665D3"/>
    <w:rsid w:val="0006693C"/>
    <w:rsid w:val="000701E0"/>
    <w:rsid w:val="00070DE3"/>
    <w:rsid w:val="00070EC0"/>
    <w:rsid w:val="000768EC"/>
    <w:rsid w:val="0008262A"/>
    <w:rsid w:val="0008376C"/>
    <w:rsid w:val="000909C2"/>
    <w:rsid w:val="000962C4"/>
    <w:rsid w:val="00097D0C"/>
    <w:rsid w:val="000A07FB"/>
    <w:rsid w:val="000A09CD"/>
    <w:rsid w:val="000A2D34"/>
    <w:rsid w:val="000A3435"/>
    <w:rsid w:val="000A46ED"/>
    <w:rsid w:val="000A654F"/>
    <w:rsid w:val="000A6CB3"/>
    <w:rsid w:val="000A7573"/>
    <w:rsid w:val="000B0151"/>
    <w:rsid w:val="000B12E6"/>
    <w:rsid w:val="000B2C30"/>
    <w:rsid w:val="000B33E2"/>
    <w:rsid w:val="000B67B4"/>
    <w:rsid w:val="000C0A6A"/>
    <w:rsid w:val="000C2289"/>
    <w:rsid w:val="000C2DDE"/>
    <w:rsid w:val="000C410B"/>
    <w:rsid w:val="000C4171"/>
    <w:rsid w:val="000C4FFA"/>
    <w:rsid w:val="000C769F"/>
    <w:rsid w:val="000C7868"/>
    <w:rsid w:val="000D366C"/>
    <w:rsid w:val="000D611E"/>
    <w:rsid w:val="000E2419"/>
    <w:rsid w:val="000E3E25"/>
    <w:rsid w:val="000E3E3C"/>
    <w:rsid w:val="000E4617"/>
    <w:rsid w:val="000E5B9D"/>
    <w:rsid w:val="000E7659"/>
    <w:rsid w:val="000E7BF0"/>
    <w:rsid w:val="000F0072"/>
    <w:rsid w:val="000F021E"/>
    <w:rsid w:val="000F0865"/>
    <w:rsid w:val="000F2D72"/>
    <w:rsid w:val="00101F70"/>
    <w:rsid w:val="00102CD3"/>
    <w:rsid w:val="00103D1F"/>
    <w:rsid w:val="00104A00"/>
    <w:rsid w:val="00105523"/>
    <w:rsid w:val="00106C94"/>
    <w:rsid w:val="001176E2"/>
    <w:rsid w:val="00122A66"/>
    <w:rsid w:val="001242DC"/>
    <w:rsid w:val="001253B2"/>
    <w:rsid w:val="00125C21"/>
    <w:rsid w:val="00125E52"/>
    <w:rsid w:val="0012617D"/>
    <w:rsid w:val="001327AC"/>
    <w:rsid w:val="00132BB5"/>
    <w:rsid w:val="00132FCA"/>
    <w:rsid w:val="00133747"/>
    <w:rsid w:val="00134634"/>
    <w:rsid w:val="00134CDB"/>
    <w:rsid w:val="001355EC"/>
    <w:rsid w:val="00135F42"/>
    <w:rsid w:val="00141899"/>
    <w:rsid w:val="00142518"/>
    <w:rsid w:val="001437CA"/>
    <w:rsid w:val="00145CD8"/>
    <w:rsid w:val="0014610D"/>
    <w:rsid w:val="00146C7D"/>
    <w:rsid w:val="00146D82"/>
    <w:rsid w:val="001470DE"/>
    <w:rsid w:val="00150B03"/>
    <w:rsid w:val="00155A98"/>
    <w:rsid w:val="001562B5"/>
    <w:rsid w:val="00157E04"/>
    <w:rsid w:val="00157E10"/>
    <w:rsid w:val="0016007B"/>
    <w:rsid w:val="00161599"/>
    <w:rsid w:val="0016175E"/>
    <w:rsid w:val="00162454"/>
    <w:rsid w:val="00162731"/>
    <w:rsid w:val="0016376F"/>
    <w:rsid w:val="00165CA6"/>
    <w:rsid w:val="0016622C"/>
    <w:rsid w:val="00166FDB"/>
    <w:rsid w:val="001725F5"/>
    <w:rsid w:val="0017305D"/>
    <w:rsid w:val="0017373A"/>
    <w:rsid w:val="00176A7F"/>
    <w:rsid w:val="001774A0"/>
    <w:rsid w:val="00177A49"/>
    <w:rsid w:val="00182B1C"/>
    <w:rsid w:val="001850B6"/>
    <w:rsid w:val="00185C8A"/>
    <w:rsid w:val="001873FE"/>
    <w:rsid w:val="00192064"/>
    <w:rsid w:val="00192332"/>
    <w:rsid w:val="00192905"/>
    <w:rsid w:val="001939BA"/>
    <w:rsid w:val="001941B5"/>
    <w:rsid w:val="001947E8"/>
    <w:rsid w:val="00194C89"/>
    <w:rsid w:val="001956B3"/>
    <w:rsid w:val="00195F6D"/>
    <w:rsid w:val="00196630"/>
    <w:rsid w:val="001A0200"/>
    <w:rsid w:val="001A1170"/>
    <w:rsid w:val="001A1AFA"/>
    <w:rsid w:val="001A3639"/>
    <w:rsid w:val="001A4527"/>
    <w:rsid w:val="001A5FE3"/>
    <w:rsid w:val="001B04EA"/>
    <w:rsid w:val="001B0EE2"/>
    <w:rsid w:val="001B0EEC"/>
    <w:rsid w:val="001B147C"/>
    <w:rsid w:val="001B2701"/>
    <w:rsid w:val="001B2B6C"/>
    <w:rsid w:val="001B3851"/>
    <w:rsid w:val="001B3FCB"/>
    <w:rsid w:val="001B487D"/>
    <w:rsid w:val="001B6686"/>
    <w:rsid w:val="001C09DA"/>
    <w:rsid w:val="001C2BC2"/>
    <w:rsid w:val="001C6F31"/>
    <w:rsid w:val="001D1104"/>
    <w:rsid w:val="001D2FF1"/>
    <w:rsid w:val="001D42D0"/>
    <w:rsid w:val="001D46DC"/>
    <w:rsid w:val="001D4F74"/>
    <w:rsid w:val="001D5400"/>
    <w:rsid w:val="001D72BE"/>
    <w:rsid w:val="001D7D09"/>
    <w:rsid w:val="001D7E92"/>
    <w:rsid w:val="001D7F1F"/>
    <w:rsid w:val="001E1741"/>
    <w:rsid w:val="001E1EE1"/>
    <w:rsid w:val="001E3A0E"/>
    <w:rsid w:val="001E4AEE"/>
    <w:rsid w:val="001E4F2C"/>
    <w:rsid w:val="001E5A12"/>
    <w:rsid w:val="001E6638"/>
    <w:rsid w:val="001E6CC2"/>
    <w:rsid w:val="001E7EAB"/>
    <w:rsid w:val="001F0091"/>
    <w:rsid w:val="001F012D"/>
    <w:rsid w:val="001F32AE"/>
    <w:rsid w:val="001F5FE4"/>
    <w:rsid w:val="001F61DD"/>
    <w:rsid w:val="002002AA"/>
    <w:rsid w:val="00201FB4"/>
    <w:rsid w:val="0020470D"/>
    <w:rsid w:val="002063C9"/>
    <w:rsid w:val="00206A4B"/>
    <w:rsid w:val="0021034E"/>
    <w:rsid w:val="0021160A"/>
    <w:rsid w:val="0021168E"/>
    <w:rsid w:val="00211819"/>
    <w:rsid w:val="00212136"/>
    <w:rsid w:val="002154A4"/>
    <w:rsid w:val="0021571E"/>
    <w:rsid w:val="0021581C"/>
    <w:rsid w:val="00217445"/>
    <w:rsid w:val="00220B3E"/>
    <w:rsid w:val="00225B32"/>
    <w:rsid w:val="00226BDA"/>
    <w:rsid w:val="00232F79"/>
    <w:rsid w:val="002348D9"/>
    <w:rsid w:val="0023616A"/>
    <w:rsid w:val="00236914"/>
    <w:rsid w:val="00236B66"/>
    <w:rsid w:val="00237A6B"/>
    <w:rsid w:val="00244059"/>
    <w:rsid w:val="0024575C"/>
    <w:rsid w:val="00246D7A"/>
    <w:rsid w:val="00247521"/>
    <w:rsid w:val="00252088"/>
    <w:rsid w:val="0025320D"/>
    <w:rsid w:val="00254632"/>
    <w:rsid w:val="00257180"/>
    <w:rsid w:val="00260676"/>
    <w:rsid w:val="00261E55"/>
    <w:rsid w:val="00263989"/>
    <w:rsid w:val="0026419E"/>
    <w:rsid w:val="00264B7E"/>
    <w:rsid w:val="00270E62"/>
    <w:rsid w:val="0027647B"/>
    <w:rsid w:val="002810DF"/>
    <w:rsid w:val="00281441"/>
    <w:rsid w:val="0028178A"/>
    <w:rsid w:val="00284384"/>
    <w:rsid w:val="00285AD7"/>
    <w:rsid w:val="0028607F"/>
    <w:rsid w:val="002870EF"/>
    <w:rsid w:val="0029363F"/>
    <w:rsid w:val="002956EC"/>
    <w:rsid w:val="002976BB"/>
    <w:rsid w:val="002A0842"/>
    <w:rsid w:val="002A3C55"/>
    <w:rsid w:val="002A638F"/>
    <w:rsid w:val="002A6D99"/>
    <w:rsid w:val="002A7BCE"/>
    <w:rsid w:val="002B1FB9"/>
    <w:rsid w:val="002B3C99"/>
    <w:rsid w:val="002B60CD"/>
    <w:rsid w:val="002B7D80"/>
    <w:rsid w:val="002C578C"/>
    <w:rsid w:val="002C72BE"/>
    <w:rsid w:val="002D0497"/>
    <w:rsid w:val="002D0D39"/>
    <w:rsid w:val="002D0FB5"/>
    <w:rsid w:val="002D36DD"/>
    <w:rsid w:val="002D7530"/>
    <w:rsid w:val="002E23BA"/>
    <w:rsid w:val="002E3345"/>
    <w:rsid w:val="002E3B50"/>
    <w:rsid w:val="002E5938"/>
    <w:rsid w:val="002E6A3F"/>
    <w:rsid w:val="002F1376"/>
    <w:rsid w:val="002F3C49"/>
    <w:rsid w:val="002F739B"/>
    <w:rsid w:val="003003CD"/>
    <w:rsid w:val="00300D3C"/>
    <w:rsid w:val="003022E6"/>
    <w:rsid w:val="003037E0"/>
    <w:rsid w:val="00304B61"/>
    <w:rsid w:val="0030610A"/>
    <w:rsid w:val="00307F6A"/>
    <w:rsid w:val="00310555"/>
    <w:rsid w:val="003117C4"/>
    <w:rsid w:val="00312A11"/>
    <w:rsid w:val="00313712"/>
    <w:rsid w:val="003137E1"/>
    <w:rsid w:val="003144EE"/>
    <w:rsid w:val="00314FD9"/>
    <w:rsid w:val="003152E0"/>
    <w:rsid w:val="003157DA"/>
    <w:rsid w:val="003164CE"/>
    <w:rsid w:val="00320021"/>
    <w:rsid w:val="003202C7"/>
    <w:rsid w:val="0032059C"/>
    <w:rsid w:val="0032310E"/>
    <w:rsid w:val="003242F0"/>
    <w:rsid w:val="003245B6"/>
    <w:rsid w:val="00324C81"/>
    <w:rsid w:val="00326814"/>
    <w:rsid w:val="0033093C"/>
    <w:rsid w:val="00331C6C"/>
    <w:rsid w:val="00333A15"/>
    <w:rsid w:val="00335BA5"/>
    <w:rsid w:val="003416B2"/>
    <w:rsid w:val="003419A9"/>
    <w:rsid w:val="00347CD5"/>
    <w:rsid w:val="00350EDB"/>
    <w:rsid w:val="00354E6A"/>
    <w:rsid w:val="00355E6A"/>
    <w:rsid w:val="003619A2"/>
    <w:rsid w:val="00362572"/>
    <w:rsid w:val="003648B4"/>
    <w:rsid w:val="00364F84"/>
    <w:rsid w:val="00365602"/>
    <w:rsid w:val="00365E78"/>
    <w:rsid w:val="003661DA"/>
    <w:rsid w:val="00366635"/>
    <w:rsid w:val="00366FA8"/>
    <w:rsid w:val="00367AF1"/>
    <w:rsid w:val="00370A05"/>
    <w:rsid w:val="00372511"/>
    <w:rsid w:val="00373677"/>
    <w:rsid w:val="003744D5"/>
    <w:rsid w:val="0037536C"/>
    <w:rsid w:val="003755A4"/>
    <w:rsid w:val="0037747F"/>
    <w:rsid w:val="00377A8D"/>
    <w:rsid w:val="0038283D"/>
    <w:rsid w:val="00382A6A"/>
    <w:rsid w:val="00383AA6"/>
    <w:rsid w:val="00390E29"/>
    <w:rsid w:val="00391E67"/>
    <w:rsid w:val="003952BA"/>
    <w:rsid w:val="00396C2D"/>
    <w:rsid w:val="003970EB"/>
    <w:rsid w:val="00397999"/>
    <w:rsid w:val="003A0835"/>
    <w:rsid w:val="003A0CDD"/>
    <w:rsid w:val="003A3ABC"/>
    <w:rsid w:val="003A4DC4"/>
    <w:rsid w:val="003A6735"/>
    <w:rsid w:val="003A7ADA"/>
    <w:rsid w:val="003B05C1"/>
    <w:rsid w:val="003B2985"/>
    <w:rsid w:val="003C1D02"/>
    <w:rsid w:val="003C2338"/>
    <w:rsid w:val="003C33F7"/>
    <w:rsid w:val="003C459E"/>
    <w:rsid w:val="003D1E01"/>
    <w:rsid w:val="003D64D7"/>
    <w:rsid w:val="003E1652"/>
    <w:rsid w:val="003E5A90"/>
    <w:rsid w:val="003E63F7"/>
    <w:rsid w:val="003E6E52"/>
    <w:rsid w:val="003F05C9"/>
    <w:rsid w:val="003F1A69"/>
    <w:rsid w:val="003F2023"/>
    <w:rsid w:val="003F308A"/>
    <w:rsid w:val="003F6223"/>
    <w:rsid w:val="00401C67"/>
    <w:rsid w:val="00402A82"/>
    <w:rsid w:val="004033A4"/>
    <w:rsid w:val="0041053E"/>
    <w:rsid w:val="0041095C"/>
    <w:rsid w:val="0041097F"/>
    <w:rsid w:val="004116AC"/>
    <w:rsid w:val="00411AFF"/>
    <w:rsid w:val="00411E5D"/>
    <w:rsid w:val="00412D34"/>
    <w:rsid w:val="00412F1E"/>
    <w:rsid w:val="004259B4"/>
    <w:rsid w:val="00430791"/>
    <w:rsid w:val="00432574"/>
    <w:rsid w:val="00433807"/>
    <w:rsid w:val="00433832"/>
    <w:rsid w:val="0043725E"/>
    <w:rsid w:val="00437D93"/>
    <w:rsid w:val="00440772"/>
    <w:rsid w:val="004419A8"/>
    <w:rsid w:val="00445B6D"/>
    <w:rsid w:val="00446DE4"/>
    <w:rsid w:val="00446F99"/>
    <w:rsid w:val="004514D4"/>
    <w:rsid w:val="00451E6F"/>
    <w:rsid w:val="00453346"/>
    <w:rsid w:val="00453D00"/>
    <w:rsid w:val="004563D3"/>
    <w:rsid w:val="004566A5"/>
    <w:rsid w:val="004566F9"/>
    <w:rsid w:val="00461B8B"/>
    <w:rsid w:val="00461F00"/>
    <w:rsid w:val="00462F44"/>
    <w:rsid w:val="004653C2"/>
    <w:rsid w:val="0046555E"/>
    <w:rsid w:val="00466568"/>
    <w:rsid w:val="00466FF4"/>
    <w:rsid w:val="004673C9"/>
    <w:rsid w:val="00470097"/>
    <w:rsid w:val="00471D7D"/>
    <w:rsid w:val="004726E0"/>
    <w:rsid w:val="00473036"/>
    <w:rsid w:val="00474548"/>
    <w:rsid w:val="0047536C"/>
    <w:rsid w:val="00477ED2"/>
    <w:rsid w:val="00480520"/>
    <w:rsid w:val="0048180C"/>
    <w:rsid w:val="00483BE4"/>
    <w:rsid w:val="00485109"/>
    <w:rsid w:val="00485C08"/>
    <w:rsid w:val="00485C19"/>
    <w:rsid w:val="00486153"/>
    <w:rsid w:val="00487175"/>
    <w:rsid w:val="0048769D"/>
    <w:rsid w:val="00490FAA"/>
    <w:rsid w:val="004934C7"/>
    <w:rsid w:val="0049356B"/>
    <w:rsid w:val="00493800"/>
    <w:rsid w:val="00493DFC"/>
    <w:rsid w:val="004949F5"/>
    <w:rsid w:val="0049662F"/>
    <w:rsid w:val="004A0404"/>
    <w:rsid w:val="004A15F6"/>
    <w:rsid w:val="004A41A8"/>
    <w:rsid w:val="004A42C3"/>
    <w:rsid w:val="004A7A28"/>
    <w:rsid w:val="004A7BB6"/>
    <w:rsid w:val="004B18B7"/>
    <w:rsid w:val="004B19A5"/>
    <w:rsid w:val="004B2E93"/>
    <w:rsid w:val="004B310A"/>
    <w:rsid w:val="004B36BF"/>
    <w:rsid w:val="004B6A2A"/>
    <w:rsid w:val="004C0F65"/>
    <w:rsid w:val="004C156A"/>
    <w:rsid w:val="004C1F7A"/>
    <w:rsid w:val="004C4312"/>
    <w:rsid w:val="004C52FD"/>
    <w:rsid w:val="004D08C0"/>
    <w:rsid w:val="004D245C"/>
    <w:rsid w:val="004D5554"/>
    <w:rsid w:val="004E0522"/>
    <w:rsid w:val="004E09AB"/>
    <w:rsid w:val="004E1C64"/>
    <w:rsid w:val="004E1D73"/>
    <w:rsid w:val="004E2425"/>
    <w:rsid w:val="004E322A"/>
    <w:rsid w:val="004E3CC7"/>
    <w:rsid w:val="004E6F0F"/>
    <w:rsid w:val="004F23BA"/>
    <w:rsid w:val="004F23FA"/>
    <w:rsid w:val="004F2ED1"/>
    <w:rsid w:val="004F3D8C"/>
    <w:rsid w:val="004F438F"/>
    <w:rsid w:val="004F607E"/>
    <w:rsid w:val="004F7059"/>
    <w:rsid w:val="004F7C7F"/>
    <w:rsid w:val="00501009"/>
    <w:rsid w:val="005022C0"/>
    <w:rsid w:val="00505D23"/>
    <w:rsid w:val="005104CF"/>
    <w:rsid w:val="00517A97"/>
    <w:rsid w:val="0052042A"/>
    <w:rsid w:val="00520D58"/>
    <w:rsid w:val="00526090"/>
    <w:rsid w:val="0052700D"/>
    <w:rsid w:val="00527297"/>
    <w:rsid w:val="00527CF2"/>
    <w:rsid w:val="00531266"/>
    <w:rsid w:val="00531A31"/>
    <w:rsid w:val="00531F7E"/>
    <w:rsid w:val="00533191"/>
    <w:rsid w:val="00533200"/>
    <w:rsid w:val="0053332F"/>
    <w:rsid w:val="00536E9D"/>
    <w:rsid w:val="00542647"/>
    <w:rsid w:val="0054275B"/>
    <w:rsid w:val="00543258"/>
    <w:rsid w:val="00544BDE"/>
    <w:rsid w:val="00553B1B"/>
    <w:rsid w:val="00557A39"/>
    <w:rsid w:val="00557E27"/>
    <w:rsid w:val="00563C48"/>
    <w:rsid w:val="00564E33"/>
    <w:rsid w:val="00565AD7"/>
    <w:rsid w:val="005665DB"/>
    <w:rsid w:val="00566CF0"/>
    <w:rsid w:val="005713ED"/>
    <w:rsid w:val="00572C39"/>
    <w:rsid w:val="005748DA"/>
    <w:rsid w:val="00575B30"/>
    <w:rsid w:val="005765A7"/>
    <w:rsid w:val="00576A81"/>
    <w:rsid w:val="005825D1"/>
    <w:rsid w:val="005859D1"/>
    <w:rsid w:val="00586D38"/>
    <w:rsid w:val="00587395"/>
    <w:rsid w:val="0059005F"/>
    <w:rsid w:val="00591D6C"/>
    <w:rsid w:val="00593739"/>
    <w:rsid w:val="00597B5E"/>
    <w:rsid w:val="005A2C03"/>
    <w:rsid w:val="005A4EDA"/>
    <w:rsid w:val="005A516A"/>
    <w:rsid w:val="005A5AD9"/>
    <w:rsid w:val="005B3EEB"/>
    <w:rsid w:val="005B4149"/>
    <w:rsid w:val="005B51AA"/>
    <w:rsid w:val="005B5ED0"/>
    <w:rsid w:val="005B6513"/>
    <w:rsid w:val="005B72BC"/>
    <w:rsid w:val="005C056E"/>
    <w:rsid w:val="005C1BCF"/>
    <w:rsid w:val="005C2174"/>
    <w:rsid w:val="005C6438"/>
    <w:rsid w:val="005D2EA2"/>
    <w:rsid w:val="005D48D3"/>
    <w:rsid w:val="005D5B98"/>
    <w:rsid w:val="005D6C0A"/>
    <w:rsid w:val="005E030C"/>
    <w:rsid w:val="005E1901"/>
    <w:rsid w:val="005E19A8"/>
    <w:rsid w:val="005E1AEE"/>
    <w:rsid w:val="005E3055"/>
    <w:rsid w:val="005E394F"/>
    <w:rsid w:val="005E52C2"/>
    <w:rsid w:val="005F0E4B"/>
    <w:rsid w:val="005F35E8"/>
    <w:rsid w:val="005F78E4"/>
    <w:rsid w:val="00601DE9"/>
    <w:rsid w:val="006022A7"/>
    <w:rsid w:val="0060568D"/>
    <w:rsid w:val="00606638"/>
    <w:rsid w:val="00607051"/>
    <w:rsid w:val="00613ABD"/>
    <w:rsid w:val="00615134"/>
    <w:rsid w:val="006156B9"/>
    <w:rsid w:val="006163CC"/>
    <w:rsid w:val="00617365"/>
    <w:rsid w:val="00620131"/>
    <w:rsid w:val="00621C1D"/>
    <w:rsid w:val="006224F1"/>
    <w:rsid w:val="00622EF6"/>
    <w:rsid w:val="00624913"/>
    <w:rsid w:val="00625043"/>
    <w:rsid w:val="00625D82"/>
    <w:rsid w:val="0063003C"/>
    <w:rsid w:val="0063048D"/>
    <w:rsid w:val="006321B2"/>
    <w:rsid w:val="0063284A"/>
    <w:rsid w:val="0063336C"/>
    <w:rsid w:val="00633CE6"/>
    <w:rsid w:val="00635CE8"/>
    <w:rsid w:val="006360BF"/>
    <w:rsid w:val="00637285"/>
    <w:rsid w:val="006408FA"/>
    <w:rsid w:val="00641B25"/>
    <w:rsid w:val="00643796"/>
    <w:rsid w:val="00643EB7"/>
    <w:rsid w:val="00644562"/>
    <w:rsid w:val="00645806"/>
    <w:rsid w:val="00645952"/>
    <w:rsid w:val="00646149"/>
    <w:rsid w:val="00646897"/>
    <w:rsid w:val="00646E29"/>
    <w:rsid w:val="00651370"/>
    <w:rsid w:val="0065767A"/>
    <w:rsid w:val="00660477"/>
    <w:rsid w:val="0066166B"/>
    <w:rsid w:val="006628AA"/>
    <w:rsid w:val="006647B3"/>
    <w:rsid w:val="006676D8"/>
    <w:rsid w:val="006703D6"/>
    <w:rsid w:val="006704E4"/>
    <w:rsid w:val="00670585"/>
    <w:rsid w:val="006707ED"/>
    <w:rsid w:val="0067130F"/>
    <w:rsid w:val="00672E7A"/>
    <w:rsid w:val="00672F69"/>
    <w:rsid w:val="00673D1C"/>
    <w:rsid w:val="00675C82"/>
    <w:rsid w:val="0067729C"/>
    <w:rsid w:val="00677391"/>
    <w:rsid w:val="006802AF"/>
    <w:rsid w:val="006809C3"/>
    <w:rsid w:val="00681313"/>
    <w:rsid w:val="0068257F"/>
    <w:rsid w:val="00682950"/>
    <w:rsid w:val="006835D2"/>
    <w:rsid w:val="00683A09"/>
    <w:rsid w:val="0068415D"/>
    <w:rsid w:val="00685851"/>
    <w:rsid w:val="00691BAB"/>
    <w:rsid w:val="00691CF8"/>
    <w:rsid w:val="0069315E"/>
    <w:rsid w:val="00693B2E"/>
    <w:rsid w:val="00694916"/>
    <w:rsid w:val="006A04EA"/>
    <w:rsid w:val="006A0A5C"/>
    <w:rsid w:val="006A12D1"/>
    <w:rsid w:val="006A1DD6"/>
    <w:rsid w:val="006A299D"/>
    <w:rsid w:val="006A4300"/>
    <w:rsid w:val="006A63F1"/>
    <w:rsid w:val="006A6A15"/>
    <w:rsid w:val="006B26FC"/>
    <w:rsid w:val="006B3BFB"/>
    <w:rsid w:val="006C09E6"/>
    <w:rsid w:val="006C1644"/>
    <w:rsid w:val="006C1FF5"/>
    <w:rsid w:val="006C3125"/>
    <w:rsid w:val="006C6738"/>
    <w:rsid w:val="006C6A9E"/>
    <w:rsid w:val="006D095F"/>
    <w:rsid w:val="006D0E75"/>
    <w:rsid w:val="006D169E"/>
    <w:rsid w:val="006D1DBD"/>
    <w:rsid w:val="006D30FC"/>
    <w:rsid w:val="006D3411"/>
    <w:rsid w:val="006D7D8E"/>
    <w:rsid w:val="006E2A81"/>
    <w:rsid w:val="006E3454"/>
    <w:rsid w:val="006E4491"/>
    <w:rsid w:val="006E5FE0"/>
    <w:rsid w:val="006E683B"/>
    <w:rsid w:val="006E70BF"/>
    <w:rsid w:val="006E787B"/>
    <w:rsid w:val="006F0D09"/>
    <w:rsid w:val="006F1D66"/>
    <w:rsid w:val="006F2B6D"/>
    <w:rsid w:val="006F5332"/>
    <w:rsid w:val="006F7B52"/>
    <w:rsid w:val="00705BA6"/>
    <w:rsid w:val="00705E28"/>
    <w:rsid w:val="00706373"/>
    <w:rsid w:val="00706899"/>
    <w:rsid w:val="0071243F"/>
    <w:rsid w:val="00713E4F"/>
    <w:rsid w:val="007154F7"/>
    <w:rsid w:val="007169D4"/>
    <w:rsid w:val="00717F23"/>
    <w:rsid w:val="007208C9"/>
    <w:rsid w:val="007209CB"/>
    <w:rsid w:val="007210D5"/>
    <w:rsid w:val="007223D5"/>
    <w:rsid w:val="00725565"/>
    <w:rsid w:val="0072598C"/>
    <w:rsid w:val="00726DAD"/>
    <w:rsid w:val="007273F0"/>
    <w:rsid w:val="0073023B"/>
    <w:rsid w:val="00730DE8"/>
    <w:rsid w:val="00731F06"/>
    <w:rsid w:val="00732F38"/>
    <w:rsid w:val="00734324"/>
    <w:rsid w:val="00735334"/>
    <w:rsid w:val="00740218"/>
    <w:rsid w:val="007426F3"/>
    <w:rsid w:val="007445D9"/>
    <w:rsid w:val="00746E43"/>
    <w:rsid w:val="007500A3"/>
    <w:rsid w:val="00750843"/>
    <w:rsid w:val="00751905"/>
    <w:rsid w:val="00752A29"/>
    <w:rsid w:val="0075381E"/>
    <w:rsid w:val="00754845"/>
    <w:rsid w:val="00754B44"/>
    <w:rsid w:val="00760BBE"/>
    <w:rsid w:val="0076155E"/>
    <w:rsid w:val="007638C3"/>
    <w:rsid w:val="00764F02"/>
    <w:rsid w:val="0076518B"/>
    <w:rsid w:val="00766395"/>
    <w:rsid w:val="0076641B"/>
    <w:rsid w:val="00767DEC"/>
    <w:rsid w:val="007708D9"/>
    <w:rsid w:val="00771887"/>
    <w:rsid w:val="00772738"/>
    <w:rsid w:val="00772D01"/>
    <w:rsid w:val="00780991"/>
    <w:rsid w:val="00781B00"/>
    <w:rsid w:val="00786433"/>
    <w:rsid w:val="00786FF8"/>
    <w:rsid w:val="00790087"/>
    <w:rsid w:val="00791AEE"/>
    <w:rsid w:val="0079203F"/>
    <w:rsid w:val="00794011"/>
    <w:rsid w:val="00795AA4"/>
    <w:rsid w:val="00795B4D"/>
    <w:rsid w:val="007A0795"/>
    <w:rsid w:val="007A4026"/>
    <w:rsid w:val="007A44FA"/>
    <w:rsid w:val="007A6035"/>
    <w:rsid w:val="007B0A80"/>
    <w:rsid w:val="007B249D"/>
    <w:rsid w:val="007B5539"/>
    <w:rsid w:val="007B6866"/>
    <w:rsid w:val="007C5A5B"/>
    <w:rsid w:val="007C659C"/>
    <w:rsid w:val="007C7FEB"/>
    <w:rsid w:val="007D0BEB"/>
    <w:rsid w:val="007D20E3"/>
    <w:rsid w:val="007D5CA3"/>
    <w:rsid w:val="007D6066"/>
    <w:rsid w:val="007D7487"/>
    <w:rsid w:val="007E08AA"/>
    <w:rsid w:val="007E2822"/>
    <w:rsid w:val="007E6C6C"/>
    <w:rsid w:val="007E6F39"/>
    <w:rsid w:val="007E78CB"/>
    <w:rsid w:val="007F1086"/>
    <w:rsid w:val="007F14DA"/>
    <w:rsid w:val="007F1D9B"/>
    <w:rsid w:val="007F2441"/>
    <w:rsid w:val="007F34A4"/>
    <w:rsid w:val="007F424C"/>
    <w:rsid w:val="007F5F03"/>
    <w:rsid w:val="007F6B7E"/>
    <w:rsid w:val="00801466"/>
    <w:rsid w:val="00802928"/>
    <w:rsid w:val="00802CF2"/>
    <w:rsid w:val="00803BCC"/>
    <w:rsid w:val="008044C7"/>
    <w:rsid w:val="00804C7B"/>
    <w:rsid w:val="00805E00"/>
    <w:rsid w:val="00810E14"/>
    <w:rsid w:val="00811A5F"/>
    <w:rsid w:val="008130D1"/>
    <w:rsid w:val="0081343E"/>
    <w:rsid w:val="008148D2"/>
    <w:rsid w:val="00815048"/>
    <w:rsid w:val="00816A33"/>
    <w:rsid w:val="00817043"/>
    <w:rsid w:val="00817492"/>
    <w:rsid w:val="0081776E"/>
    <w:rsid w:val="00817F4E"/>
    <w:rsid w:val="0082126F"/>
    <w:rsid w:val="0082625F"/>
    <w:rsid w:val="00830880"/>
    <w:rsid w:val="008310DF"/>
    <w:rsid w:val="00835FEE"/>
    <w:rsid w:val="00836985"/>
    <w:rsid w:val="008420E4"/>
    <w:rsid w:val="0084264B"/>
    <w:rsid w:val="0084375E"/>
    <w:rsid w:val="00843E85"/>
    <w:rsid w:val="00845289"/>
    <w:rsid w:val="0084531D"/>
    <w:rsid w:val="00847090"/>
    <w:rsid w:val="00847AB0"/>
    <w:rsid w:val="00847FD8"/>
    <w:rsid w:val="00850CEA"/>
    <w:rsid w:val="008531AE"/>
    <w:rsid w:val="00854CC1"/>
    <w:rsid w:val="008570AE"/>
    <w:rsid w:val="00857E6A"/>
    <w:rsid w:val="008603C2"/>
    <w:rsid w:val="008605AA"/>
    <w:rsid w:val="00860A32"/>
    <w:rsid w:val="00863925"/>
    <w:rsid w:val="0086415D"/>
    <w:rsid w:val="008647DC"/>
    <w:rsid w:val="00864AA7"/>
    <w:rsid w:val="008657D8"/>
    <w:rsid w:val="00875F9C"/>
    <w:rsid w:val="0087658C"/>
    <w:rsid w:val="00877A7E"/>
    <w:rsid w:val="00880B5E"/>
    <w:rsid w:val="00880F45"/>
    <w:rsid w:val="00890F65"/>
    <w:rsid w:val="00895AA2"/>
    <w:rsid w:val="00897BEF"/>
    <w:rsid w:val="008A1210"/>
    <w:rsid w:val="008A1717"/>
    <w:rsid w:val="008B0F78"/>
    <w:rsid w:val="008B399B"/>
    <w:rsid w:val="008B3AC4"/>
    <w:rsid w:val="008B42B5"/>
    <w:rsid w:val="008B6841"/>
    <w:rsid w:val="008B6EFC"/>
    <w:rsid w:val="008C307E"/>
    <w:rsid w:val="008C5B91"/>
    <w:rsid w:val="008C6B1E"/>
    <w:rsid w:val="008D1758"/>
    <w:rsid w:val="008D3FDF"/>
    <w:rsid w:val="008D40EE"/>
    <w:rsid w:val="008D5927"/>
    <w:rsid w:val="008D7279"/>
    <w:rsid w:val="008E0D3D"/>
    <w:rsid w:val="008E1F55"/>
    <w:rsid w:val="008E2CFD"/>
    <w:rsid w:val="008E6DBC"/>
    <w:rsid w:val="008E7F92"/>
    <w:rsid w:val="008F112C"/>
    <w:rsid w:val="008F17AD"/>
    <w:rsid w:val="008F2541"/>
    <w:rsid w:val="008F2950"/>
    <w:rsid w:val="008F3338"/>
    <w:rsid w:val="008F413A"/>
    <w:rsid w:val="008F4898"/>
    <w:rsid w:val="009006CB"/>
    <w:rsid w:val="009023D8"/>
    <w:rsid w:val="00903DD0"/>
    <w:rsid w:val="009055CE"/>
    <w:rsid w:val="00906D7C"/>
    <w:rsid w:val="00907780"/>
    <w:rsid w:val="0090791C"/>
    <w:rsid w:val="00912DEB"/>
    <w:rsid w:val="009130A6"/>
    <w:rsid w:val="00914673"/>
    <w:rsid w:val="0091618E"/>
    <w:rsid w:val="009169EA"/>
    <w:rsid w:val="009173E4"/>
    <w:rsid w:val="009208B0"/>
    <w:rsid w:val="00921837"/>
    <w:rsid w:val="00922412"/>
    <w:rsid w:val="00923E37"/>
    <w:rsid w:val="00923F40"/>
    <w:rsid w:val="009305FF"/>
    <w:rsid w:val="009314CE"/>
    <w:rsid w:val="00932F3D"/>
    <w:rsid w:val="009331DB"/>
    <w:rsid w:val="009331F6"/>
    <w:rsid w:val="00933A6F"/>
    <w:rsid w:val="00935B61"/>
    <w:rsid w:val="00941215"/>
    <w:rsid w:val="00942D5A"/>
    <w:rsid w:val="009444F9"/>
    <w:rsid w:val="00945C66"/>
    <w:rsid w:val="00947BDA"/>
    <w:rsid w:val="009522BF"/>
    <w:rsid w:val="0095312F"/>
    <w:rsid w:val="00954BE4"/>
    <w:rsid w:val="009553C5"/>
    <w:rsid w:val="009553D8"/>
    <w:rsid w:val="00956425"/>
    <w:rsid w:val="00956485"/>
    <w:rsid w:val="00961E30"/>
    <w:rsid w:val="00962F15"/>
    <w:rsid w:val="00964B56"/>
    <w:rsid w:val="009719E8"/>
    <w:rsid w:val="00971F8D"/>
    <w:rsid w:val="00972C84"/>
    <w:rsid w:val="009779C1"/>
    <w:rsid w:val="00981106"/>
    <w:rsid w:val="009814BB"/>
    <w:rsid w:val="00982694"/>
    <w:rsid w:val="00986D20"/>
    <w:rsid w:val="00992661"/>
    <w:rsid w:val="00992F29"/>
    <w:rsid w:val="00993D4D"/>
    <w:rsid w:val="00994AD8"/>
    <w:rsid w:val="00994B3B"/>
    <w:rsid w:val="00997474"/>
    <w:rsid w:val="0099751F"/>
    <w:rsid w:val="0099769B"/>
    <w:rsid w:val="009A1A37"/>
    <w:rsid w:val="009A2B42"/>
    <w:rsid w:val="009A3842"/>
    <w:rsid w:val="009A3C96"/>
    <w:rsid w:val="009A4081"/>
    <w:rsid w:val="009A4104"/>
    <w:rsid w:val="009A635A"/>
    <w:rsid w:val="009A7834"/>
    <w:rsid w:val="009A7A92"/>
    <w:rsid w:val="009B2227"/>
    <w:rsid w:val="009B3808"/>
    <w:rsid w:val="009B486F"/>
    <w:rsid w:val="009B4B5D"/>
    <w:rsid w:val="009B502F"/>
    <w:rsid w:val="009B7075"/>
    <w:rsid w:val="009B77AC"/>
    <w:rsid w:val="009C3866"/>
    <w:rsid w:val="009C585D"/>
    <w:rsid w:val="009D34F7"/>
    <w:rsid w:val="009D38B0"/>
    <w:rsid w:val="009E0204"/>
    <w:rsid w:val="009E1278"/>
    <w:rsid w:val="009E1513"/>
    <w:rsid w:val="009E2CD3"/>
    <w:rsid w:val="009E5E6C"/>
    <w:rsid w:val="009E7667"/>
    <w:rsid w:val="009F21B5"/>
    <w:rsid w:val="009F4F8A"/>
    <w:rsid w:val="00A02726"/>
    <w:rsid w:val="00A03774"/>
    <w:rsid w:val="00A03AA4"/>
    <w:rsid w:val="00A05847"/>
    <w:rsid w:val="00A06508"/>
    <w:rsid w:val="00A07B52"/>
    <w:rsid w:val="00A122BB"/>
    <w:rsid w:val="00A13A8C"/>
    <w:rsid w:val="00A14025"/>
    <w:rsid w:val="00A1512B"/>
    <w:rsid w:val="00A15CD7"/>
    <w:rsid w:val="00A2046C"/>
    <w:rsid w:val="00A221FA"/>
    <w:rsid w:val="00A22CAD"/>
    <w:rsid w:val="00A260E4"/>
    <w:rsid w:val="00A2666B"/>
    <w:rsid w:val="00A26ED1"/>
    <w:rsid w:val="00A31168"/>
    <w:rsid w:val="00A311A6"/>
    <w:rsid w:val="00A34343"/>
    <w:rsid w:val="00A355A9"/>
    <w:rsid w:val="00A368CF"/>
    <w:rsid w:val="00A40596"/>
    <w:rsid w:val="00A41448"/>
    <w:rsid w:val="00A41803"/>
    <w:rsid w:val="00A45F11"/>
    <w:rsid w:val="00A47581"/>
    <w:rsid w:val="00A47832"/>
    <w:rsid w:val="00A517C4"/>
    <w:rsid w:val="00A56ED7"/>
    <w:rsid w:val="00A57593"/>
    <w:rsid w:val="00A609FF"/>
    <w:rsid w:val="00A62354"/>
    <w:rsid w:val="00A65F7F"/>
    <w:rsid w:val="00A66222"/>
    <w:rsid w:val="00A6671E"/>
    <w:rsid w:val="00A721CA"/>
    <w:rsid w:val="00A728C6"/>
    <w:rsid w:val="00A76972"/>
    <w:rsid w:val="00A8023D"/>
    <w:rsid w:val="00A83002"/>
    <w:rsid w:val="00A84138"/>
    <w:rsid w:val="00A844B6"/>
    <w:rsid w:val="00A86686"/>
    <w:rsid w:val="00A87E38"/>
    <w:rsid w:val="00A90405"/>
    <w:rsid w:val="00A9129A"/>
    <w:rsid w:val="00A93741"/>
    <w:rsid w:val="00A94CF1"/>
    <w:rsid w:val="00A956CF"/>
    <w:rsid w:val="00A95C77"/>
    <w:rsid w:val="00A96307"/>
    <w:rsid w:val="00A9673F"/>
    <w:rsid w:val="00AA012E"/>
    <w:rsid w:val="00AA0144"/>
    <w:rsid w:val="00AA02E8"/>
    <w:rsid w:val="00AA07E1"/>
    <w:rsid w:val="00AA0D21"/>
    <w:rsid w:val="00AA0DC6"/>
    <w:rsid w:val="00AA684E"/>
    <w:rsid w:val="00AB1020"/>
    <w:rsid w:val="00AB1DF7"/>
    <w:rsid w:val="00AB3027"/>
    <w:rsid w:val="00AB52D0"/>
    <w:rsid w:val="00AB6896"/>
    <w:rsid w:val="00AB7B1C"/>
    <w:rsid w:val="00AC0D15"/>
    <w:rsid w:val="00AC0DEC"/>
    <w:rsid w:val="00AC2772"/>
    <w:rsid w:val="00AC3D8E"/>
    <w:rsid w:val="00AC5A8D"/>
    <w:rsid w:val="00AC7758"/>
    <w:rsid w:val="00AD0F40"/>
    <w:rsid w:val="00AD32CC"/>
    <w:rsid w:val="00AD3C96"/>
    <w:rsid w:val="00AD685C"/>
    <w:rsid w:val="00AD71AC"/>
    <w:rsid w:val="00AD7BEB"/>
    <w:rsid w:val="00AD7FD9"/>
    <w:rsid w:val="00AE0CEA"/>
    <w:rsid w:val="00AE26B7"/>
    <w:rsid w:val="00AE3716"/>
    <w:rsid w:val="00AE47EC"/>
    <w:rsid w:val="00AE57D3"/>
    <w:rsid w:val="00AE5922"/>
    <w:rsid w:val="00AE6D43"/>
    <w:rsid w:val="00AF0EB8"/>
    <w:rsid w:val="00AF1B40"/>
    <w:rsid w:val="00AF3FC3"/>
    <w:rsid w:val="00AF6030"/>
    <w:rsid w:val="00AF65F0"/>
    <w:rsid w:val="00AF696C"/>
    <w:rsid w:val="00AF7621"/>
    <w:rsid w:val="00AF7DAD"/>
    <w:rsid w:val="00B03C70"/>
    <w:rsid w:val="00B03C7F"/>
    <w:rsid w:val="00B03F6A"/>
    <w:rsid w:val="00B03F8D"/>
    <w:rsid w:val="00B04132"/>
    <w:rsid w:val="00B04C3D"/>
    <w:rsid w:val="00B0547C"/>
    <w:rsid w:val="00B0738B"/>
    <w:rsid w:val="00B0744F"/>
    <w:rsid w:val="00B07CBE"/>
    <w:rsid w:val="00B07D0C"/>
    <w:rsid w:val="00B102F3"/>
    <w:rsid w:val="00B10464"/>
    <w:rsid w:val="00B11FD4"/>
    <w:rsid w:val="00B151A7"/>
    <w:rsid w:val="00B1573F"/>
    <w:rsid w:val="00B15C91"/>
    <w:rsid w:val="00B20525"/>
    <w:rsid w:val="00B21A4D"/>
    <w:rsid w:val="00B21A6B"/>
    <w:rsid w:val="00B25203"/>
    <w:rsid w:val="00B36861"/>
    <w:rsid w:val="00B4316E"/>
    <w:rsid w:val="00B4367B"/>
    <w:rsid w:val="00B45194"/>
    <w:rsid w:val="00B4578A"/>
    <w:rsid w:val="00B47DE7"/>
    <w:rsid w:val="00B504A0"/>
    <w:rsid w:val="00B51A45"/>
    <w:rsid w:val="00B51BD9"/>
    <w:rsid w:val="00B52E6E"/>
    <w:rsid w:val="00B550A1"/>
    <w:rsid w:val="00B579C3"/>
    <w:rsid w:val="00B60501"/>
    <w:rsid w:val="00B62387"/>
    <w:rsid w:val="00B627BD"/>
    <w:rsid w:val="00B62CA5"/>
    <w:rsid w:val="00B652ED"/>
    <w:rsid w:val="00B65423"/>
    <w:rsid w:val="00B66777"/>
    <w:rsid w:val="00B66B31"/>
    <w:rsid w:val="00B674B6"/>
    <w:rsid w:val="00B706FB"/>
    <w:rsid w:val="00B710E3"/>
    <w:rsid w:val="00B71E03"/>
    <w:rsid w:val="00B74391"/>
    <w:rsid w:val="00B761FE"/>
    <w:rsid w:val="00B77254"/>
    <w:rsid w:val="00B82F31"/>
    <w:rsid w:val="00B85458"/>
    <w:rsid w:val="00B85C11"/>
    <w:rsid w:val="00B86AC1"/>
    <w:rsid w:val="00B9004A"/>
    <w:rsid w:val="00B9184B"/>
    <w:rsid w:val="00B91A1E"/>
    <w:rsid w:val="00B93303"/>
    <w:rsid w:val="00B93402"/>
    <w:rsid w:val="00B9509D"/>
    <w:rsid w:val="00B959CE"/>
    <w:rsid w:val="00B95C75"/>
    <w:rsid w:val="00B978E0"/>
    <w:rsid w:val="00B97AFD"/>
    <w:rsid w:val="00BA024C"/>
    <w:rsid w:val="00BA1989"/>
    <w:rsid w:val="00BA2E63"/>
    <w:rsid w:val="00BA3F67"/>
    <w:rsid w:val="00BA76DA"/>
    <w:rsid w:val="00BB0DA8"/>
    <w:rsid w:val="00BB217B"/>
    <w:rsid w:val="00BB25FE"/>
    <w:rsid w:val="00BB295A"/>
    <w:rsid w:val="00BB2C7D"/>
    <w:rsid w:val="00BB30FC"/>
    <w:rsid w:val="00BB539B"/>
    <w:rsid w:val="00BB57CA"/>
    <w:rsid w:val="00BC0367"/>
    <w:rsid w:val="00BC5DAC"/>
    <w:rsid w:val="00BC6743"/>
    <w:rsid w:val="00BD09D6"/>
    <w:rsid w:val="00BD0FD9"/>
    <w:rsid w:val="00BD16BF"/>
    <w:rsid w:val="00BD1F1B"/>
    <w:rsid w:val="00BD2810"/>
    <w:rsid w:val="00BD4715"/>
    <w:rsid w:val="00BD5BF5"/>
    <w:rsid w:val="00BE1BAB"/>
    <w:rsid w:val="00BE2A98"/>
    <w:rsid w:val="00BE2D15"/>
    <w:rsid w:val="00BE4631"/>
    <w:rsid w:val="00BE6EFC"/>
    <w:rsid w:val="00BF327F"/>
    <w:rsid w:val="00BF459A"/>
    <w:rsid w:val="00BF46D6"/>
    <w:rsid w:val="00BF5249"/>
    <w:rsid w:val="00BF5BAE"/>
    <w:rsid w:val="00BF6405"/>
    <w:rsid w:val="00BF6678"/>
    <w:rsid w:val="00BF7343"/>
    <w:rsid w:val="00BF782E"/>
    <w:rsid w:val="00C02CCA"/>
    <w:rsid w:val="00C03F5D"/>
    <w:rsid w:val="00C04436"/>
    <w:rsid w:val="00C0501F"/>
    <w:rsid w:val="00C06101"/>
    <w:rsid w:val="00C10ABD"/>
    <w:rsid w:val="00C12DB0"/>
    <w:rsid w:val="00C150DA"/>
    <w:rsid w:val="00C16C3A"/>
    <w:rsid w:val="00C20983"/>
    <w:rsid w:val="00C2202F"/>
    <w:rsid w:val="00C2243D"/>
    <w:rsid w:val="00C2462A"/>
    <w:rsid w:val="00C27DB9"/>
    <w:rsid w:val="00C3014E"/>
    <w:rsid w:val="00C316A1"/>
    <w:rsid w:val="00C3226A"/>
    <w:rsid w:val="00C33943"/>
    <w:rsid w:val="00C35DB4"/>
    <w:rsid w:val="00C3718D"/>
    <w:rsid w:val="00C37BB3"/>
    <w:rsid w:val="00C4173F"/>
    <w:rsid w:val="00C43382"/>
    <w:rsid w:val="00C44774"/>
    <w:rsid w:val="00C44A92"/>
    <w:rsid w:val="00C45E2C"/>
    <w:rsid w:val="00C46234"/>
    <w:rsid w:val="00C51336"/>
    <w:rsid w:val="00C514D8"/>
    <w:rsid w:val="00C5538E"/>
    <w:rsid w:val="00C5575E"/>
    <w:rsid w:val="00C565B1"/>
    <w:rsid w:val="00C60BCB"/>
    <w:rsid w:val="00C61728"/>
    <w:rsid w:val="00C62D4F"/>
    <w:rsid w:val="00C63DD9"/>
    <w:rsid w:val="00C666D9"/>
    <w:rsid w:val="00C6697B"/>
    <w:rsid w:val="00C67CC7"/>
    <w:rsid w:val="00C67E7C"/>
    <w:rsid w:val="00C720D3"/>
    <w:rsid w:val="00C72FE1"/>
    <w:rsid w:val="00C73E23"/>
    <w:rsid w:val="00C7415E"/>
    <w:rsid w:val="00C74904"/>
    <w:rsid w:val="00C74C49"/>
    <w:rsid w:val="00C75A96"/>
    <w:rsid w:val="00C765DD"/>
    <w:rsid w:val="00C82BBD"/>
    <w:rsid w:val="00C83E88"/>
    <w:rsid w:val="00C860EE"/>
    <w:rsid w:val="00C926EF"/>
    <w:rsid w:val="00C93E5F"/>
    <w:rsid w:val="00CA1825"/>
    <w:rsid w:val="00CA2CE4"/>
    <w:rsid w:val="00CA4B69"/>
    <w:rsid w:val="00CA4D7C"/>
    <w:rsid w:val="00CA536E"/>
    <w:rsid w:val="00CA6956"/>
    <w:rsid w:val="00CA7C2A"/>
    <w:rsid w:val="00CA7CC1"/>
    <w:rsid w:val="00CB09B8"/>
    <w:rsid w:val="00CB24B1"/>
    <w:rsid w:val="00CB3215"/>
    <w:rsid w:val="00CB6B0D"/>
    <w:rsid w:val="00CC201B"/>
    <w:rsid w:val="00CC3BE1"/>
    <w:rsid w:val="00CC6CA0"/>
    <w:rsid w:val="00CC6EB8"/>
    <w:rsid w:val="00CD0AC0"/>
    <w:rsid w:val="00CD0C62"/>
    <w:rsid w:val="00CD3EC8"/>
    <w:rsid w:val="00CD44EE"/>
    <w:rsid w:val="00CD4A29"/>
    <w:rsid w:val="00CD4BDA"/>
    <w:rsid w:val="00CD544C"/>
    <w:rsid w:val="00CE0C8F"/>
    <w:rsid w:val="00CE5C94"/>
    <w:rsid w:val="00CE6101"/>
    <w:rsid w:val="00CF0092"/>
    <w:rsid w:val="00CF14DE"/>
    <w:rsid w:val="00CF32EA"/>
    <w:rsid w:val="00CF403E"/>
    <w:rsid w:val="00CF42DC"/>
    <w:rsid w:val="00CF446D"/>
    <w:rsid w:val="00CF7289"/>
    <w:rsid w:val="00CF7CB4"/>
    <w:rsid w:val="00D044CD"/>
    <w:rsid w:val="00D06C10"/>
    <w:rsid w:val="00D06C2F"/>
    <w:rsid w:val="00D07E88"/>
    <w:rsid w:val="00D10647"/>
    <w:rsid w:val="00D1200B"/>
    <w:rsid w:val="00D14E56"/>
    <w:rsid w:val="00D15B91"/>
    <w:rsid w:val="00D16C03"/>
    <w:rsid w:val="00D17E83"/>
    <w:rsid w:val="00D22916"/>
    <w:rsid w:val="00D22DD2"/>
    <w:rsid w:val="00D24B12"/>
    <w:rsid w:val="00D2715E"/>
    <w:rsid w:val="00D273CC"/>
    <w:rsid w:val="00D3004A"/>
    <w:rsid w:val="00D30BBD"/>
    <w:rsid w:val="00D31971"/>
    <w:rsid w:val="00D3347F"/>
    <w:rsid w:val="00D33491"/>
    <w:rsid w:val="00D34488"/>
    <w:rsid w:val="00D344C0"/>
    <w:rsid w:val="00D34A29"/>
    <w:rsid w:val="00D353F7"/>
    <w:rsid w:val="00D40D31"/>
    <w:rsid w:val="00D421C9"/>
    <w:rsid w:val="00D438A6"/>
    <w:rsid w:val="00D5129B"/>
    <w:rsid w:val="00D55413"/>
    <w:rsid w:val="00D561F5"/>
    <w:rsid w:val="00D56FE0"/>
    <w:rsid w:val="00D60B0B"/>
    <w:rsid w:val="00D60C24"/>
    <w:rsid w:val="00D61FAE"/>
    <w:rsid w:val="00D61FF2"/>
    <w:rsid w:val="00D63D3F"/>
    <w:rsid w:val="00D64306"/>
    <w:rsid w:val="00D64F21"/>
    <w:rsid w:val="00D667D6"/>
    <w:rsid w:val="00D66CAB"/>
    <w:rsid w:val="00D677BC"/>
    <w:rsid w:val="00D715D2"/>
    <w:rsid w:val="00D71751"/>
    <w:rsid w:val="00D72EE4"/>
    <w:rsid w:val="00D736BA"/>
    <w:rsid w:val="00D75263"/>
    <w:rsid w:val="00D80390"/>
    <w:rsid w:val="00D803D2"/>
    <w:rsid w:val="00D82D03"/>
    <w:rsid w:val="00D83A84"/>
    <w:rsid w:val="00D84308"/>
    <w:rsid w:val="00D85135"/>
    <w:rsid w:val="00D91655"/>
    <w:rsid w:val="00D9179D"/>
    <w:rsid w:val="00D92EFF"/>
    <w:rsid w:val="00D93E73"/>
    <w:rsid w:val="00D95326"/>
    <w:rsid w:val="00D96A05"/>
    <w:rsid w:val="00DA2E40"/>
    <w:rsid w:val="00DA3325"/>
    <w:rsid w:val="00DA5AF4"/>
    <w:rsid w:val="00DB1D43"/>
    <w:rsid w:val="00DB30E9"/>
    <w:rsid w:val="00DB3C46"/>
    <w:rsid w:val="00DB4178"/>
    <w:rsid w:val="00DB523D"/>
    <w:rsid w:val="00DC0575"/>
    <w:rsid w:val="00DC07A2"/>
    <w:rsid w:val="00DC352B"/>
    <w:rsid w:val="00DC41C5"/>
    <w:rsid w:val="00DC4F39"/>
    <w:rsid w:val="00DC5737"/>
    <w:rsid w:val="00DC6861"/>
    <w:rsid w:val="00DC6C5A"/>
    <w:rsid w:val="00DC6F34"/>
    <w:rsid w:val="00DC7AFA"/>
    <w:rsid w:val="00DD08F5"/>
    <w:rsid w:val="00DD172B"/>
    <w:rsid w:val="00DD2CEB"/>
    <w:rsid w:val="00DD352C"/>
    <w:rsid w:val="00DD3DC4"/>
    <w:rsid w:val="00DD4EBC"/>
    <w:rsid w:val="00DD5DB3"/>
    <w:rsid w:val="00DD7842"/>
    <w:rsid w:val="00DE0ACD"/>
    <w:rsid w:val="00DE2B9A"/>
    <w:rsid w:val="00DE4035"/>
    <w:rsid w:val="00DE4C28"/>
    <w:rsid w:val="00DE5055"/>
    <w:rsid w:val="00DE59B4"/>
    <w:rsid w:val="00DE6062"/>
    <w:rsid w:val="00DE68A9"/>
    <w:rsid w:val="00DE7660"/>
    <w:rsid w:val="00DE7D00"/>
    <w:rsid w:val="00DF21C5"/>
    <w:rsid w:val="00DF4110"/>
    <w:rsid w:val="00DF592F"/>
    <w:rsid w:val="00DF731E"/>
    <w:rsid w:val="00DF79A8"/>
    <w:rsid w:val="00E01BAA"/>
    <w:rsid w:val="00E04567"/>
    <w:rsid w:val="00E05A0B"/>
    <w:rsid w:val="00E10F2D"/>
    <w:rsid w:val="00E155F7"/>
    <w:rsid w:val="00E16149"/>
    <w:rsid w:val="00E1656F"/>
    <w:rsid w:val="00E16988"/>
    <w:rsid w:val="00E17A66"/>
    <w:rsid w:val="00E17DCA"/>
    <w:rsid w:val="00E21F74"/>
    <w:rsid w:val="00E225A6"/>
    <w:rsid w:val="00E2396F"/>
    <w:rsid w:val="00E23B07"/>
    <w:rsid w:val="00E23C5B"/>
    <w:rsid w:val="00E24A12"/>
    <w:rsid w:val="00E254F8"/>
    <w:rsid w:val="00E30B6F"/>
    <w:rsid w:val="00E30E42"/>
    <w:rsid w:val="00E34338"/>
    <w:rsid w:val="00E34E89"/>
    <w:rsid w:val="00E36C0D"/>
    <w:rsid w:val="00E41560"/>
    <w:rsid w:val="00E46946"/>
    <w:rsid w:val="00E46B38"/>
    <w:rsid w:val="00E472A6"/>
    <w:rsid w:val="00E50462"/>
    <w:rsid w:val="00E51B6A"/>
    <w:rsid w:val="00E534E1"/>
    <w:rsid w:val="00E56041"/>
    <w:rsid w:val="00E565DC"/>
    <w:rsid w:val="00E56CDC"/>
    <w:rsid w:val="00E57F71"/>
    <w:rsid w:val="00E605F9"/>
    <w:rsid w:val="00E60692"/>
    <w:rsid w:val="00E60F46"/>
    <w:rsid w:val="00E619FB"/>
    <w:rsid w:val="00E632F5"/>
    <w:rsid w:val="00E66853"/>
    <w:rsid w:val="00E66AEF"/>
    <w:rsid w:val="00E67496"/>
    <w:rsid w:val="00E67545"/>
    <w:rsid w:val="00E679CE"/>
    <w:rsid w:val="00E70023"/>
    <w:rsid w:val="00E72BFD"/>
    <w:rsid w:val="00E72DE5"/>
    <w:rsid w:val="00E73E8B"/>
    <w:rsid w:val="00E751B0"/>
    <w:rsid w:val="00E7564E"/>
    <w:rsid w:val="00E81DEA"/>
    <w:rsid w:val="00E83962"/>
    <w:rsid w:val="00E83D2B"/>
    <w:rsid w:val="00E83ED9"/>
    <w:rsid w:val="00E84792"/>
    <w:rsid w:val="00E8501E"/>
    <w:rsid w:val="00E90182"/>
    <w:rsid w:val="00E90A0D"/>
    <w:rsid w:val="00E915A1"/>
    <w:rsid w:val="00E91C63"/>
    <w:rsid w:val="00E92B4F"/>
    <w:rsid w:val="00E93BC1"/>
    <w:rsid w:val="00E96AE4"/>
    <w:rsid w:val="00EA146B"/>
    <w:rsid w:val="00EA2BED"/>
    <w:rsid w:val="00EA2C60"/>
    <w:rsid w:val="00EA4A92"/>
    <w:rsid w:val="00EA6628"/>
    <w:rsid w:val="00EB0704"/>
    <w:rsid w:val="00EB288D"/>
    <w:rsid w:val="00EB2C89"/>
    <w:rsid w:val="00EB5114"/>
    <w:rsid w:val="00EB6957"/>
    <w:rsid w:val="00EB6D6B"/>
    <w:rsid w:val="00EB7F2B"/>
    <w:rsid w:val="00EC08A3"/>
    <w:rsid w:val="00EC18F4"/>
    <w:rsid w:val="00EC41B0"/>
    <w:rsid w:val="00EC5384"/>
    <w:rsid w:val="00EC6EDE"/>
    <w:rsid w:val="00EC755D"/>
    <w:rsid w:val="00EC7C32"/>
    <w:rsid w:val="00ED1E88"/>
    <w:rsid w:val="00ED24D1"/>
    <w:rsid w:val="00ED3AD3"/>
    <w:rsid w:val="00EE0D33"/>
    <w:rsid w:val="00EE14A1"/>
    <w:rsid w:val="00EE1C6E"/>
    <w:rsid w:val="00EE21DC"/>
    <w:rsid w:val="00EE22D8"/>
    <w:rsid w:val="00EE25D3"/>
    <w:rsid w:val="00EE2B10"/>
    <w:rsid w:val="00EE371E"/>
    <w:rsid w:val="00EE4A51"/>
    <w:rsid w:val="00EE5BA2"/>
    <w:rsid w:val="00EF3E83"/>
    <w:rsid w:val="00EF43E6"/>
    <w:rsid w:val="00EF46D7"/>
    <w:rsid w:val="00EF4868"/>
    <w:rsid w:val="00EF4A63"/>
    <w:rsid w:val="00EF5E4A"/>
    <w:rsid w:val="00EF6302"/>
    <w:rsid w:val="00EF768F"/>
    <w:rsid w:val="00F06788"/>
    <w:rsid w:val="00F074A7"/>
    <w:rsid w:val="00F12A00"/>
    <w:rsid w:val="00F12D60"/>
    <w:rsid w:val="00F137D5"/>
    <w:rsid w:val="00F160F2"/>
    <w:rsid w:val="00F20A1E"/>
    <w:rsid w:val="00F248D5"/>
    <w:rsid w:val="00F24FEC"/>
    <w:rsid w:val="00F25678"/>
    <w:rsid w:val="00F257EC"/>
    <w:rsid w:val="00F26D10"/>
    <w:rsid w:val="00F34EC7"/>
    <w:rsid w:val="00F35535"/>
    <w:rsid w:val="00F36E79"/>
    <w:rsid w:val="00F42FD8"/>
    <w:rsid w:val="00F46CC7"/>
    <w:rsid w:val="00F46E3B"/>
    <w:rsid w:val="00F47D23"/>
    <w:rsid w:val="00F509F6"/>
    <w:rsid w:val="00F54E21"/>
    <w:rsid w:val="00F564B7"/>
    <w:rsid w:val="00F56CBB"/>
    <w:rsid w:val="00F56E64"/>
    <w:rsid w:val="00F60895"/>
    <w:rsid w:val="00F60A68"/>
    <w:rsid w:val="00F60F76"/>
    <w:rsid w:val="00F6248D"/>
    <w:rsid w:val="00F625CD"/>
    <w:rsid w:val="00F63EDE"/>
    <w:rsid w:val="00F66496"/>
    <w:rsid w:val="00F66B26"/>
    <w:rsid w:val="00F724A3"/>
    <w:rsid w:val="00F724D9"/>
    <w:rsid w:val="00F746CF"/>
    <w:rsid w:val="00F759C3"/>
    <w:rsid w:val="00F767C0"/>
    <w:rsid w:val="00F7685B"/>
    <w:rsid w:val="00F8168F"/>
    <w:rsid w:val="00F82B03"/>
    <w:rsid w:val="00F90D99"/>
    <w:rsid w:val="00F9207F"/>
    <w:rsid w:val="00F92520"/>
    <w:rsid w:val="00F943F9"/>
    <w:rsid w:val="00F95864"/>
    <w:rsid w:val="00FA11EC"/>
    <w:rsid w:val="00FA36C7"/>
    <w:rsid w:val="00FA5378"/>
    <w:rsid w:val="00FA7DC5"/>
    <w:rsid w:val="00FB06D2"/>
    <w:rsid w:val="00FB0AA3"/>
    <w:rsid w:val="00FB0C45"/>
    <w:rsid w:val="00FB148A"/>
    <w:rsid w:val="00FB3451"/>
    <w:rsid w:val="00FB3756"/>
    <w:rsid w:val="00FC112C"/>
    <w:rsid w:val="00FC45AD"/>
    <w:rsid w:val="00FC4D73"/>
    <w:rsid w:val="00FC51E2"/>
    <w:rsid w:val="00FC6A96"/>
    <w:rsid w:val="00FD20F8"/>
    <w:rsid w:val="00FD28BF"/>
    <w:rsid w:val="00FD38B8"/>
    <w:rsid w:val="00FD5BF9"/>
    <w:rsid w:val="00FD5E7E"/>
    <w:rsid w:val="00FD643C"/>
    <w:rsid w:val="00FD69F8"/>
    <w:rsid w:val="00FE3527"/>
    <w:rsid w:val="00FE374B"/>
    <w:rsid w:val="00FE53CE"/>
    <w:rsid w:val="00FE5818"/>
    <w:rsid w:val="00FF1C7F"/>
    <w:rsid w:val="00FF228D"/>
    <w:rsid w:val="00FF2747"/>
    <w:rsid w:val="00FF30A3"/>
    <w:rsid w:val="00FF3717"/>
    <w:rsid w:val="00FF688D"/>
    <w:rsid w:val="00FF7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AB7DEFB"/>
  <w15:docId w15:val="{450B8176-3D09-44D4-BFEF-041B34E04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208C9"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 w:val="40"/>
      <w:szCs w:val="44"/>
    </w:rPr>
  </w:style>
  <w:style w:type="paragraph" w:styleId="2">
    <w:name w:val="heading 2"/>
    <w:basedOn w:val="1"/>
    <w:next w:val="a"/>
    <w:link w:val="2Char"/>
    <w:uiPriority w:val="9"/>
    <w:unhideWhenUsed/>
    <w:qFormat/>
    <w:rsid w:val="0053332F"/>
    <w:pPr>
      <w:outlineLvl w:val="1"/>
    </w:pPr>
    <w:rPr>
      <w:sz w:val="32"/>
    </w:rPr>
  </w:style>
  <w:style w:type="paragraph" w:styleId="3">
    <w:name w:val="heading 3"/>
    <w:basedOn w:val="2"/>
    <w:next w:val="a"/>
    <w:link w:val="3Char"/>
    <w:uiPriority w:val="9"/>
    <w:unhideWhenUsed/>
    <w:qFormat/>
    <w:rsid w:val="00A41448"/>
    <w:pPr>
      <w:spacing w:before="0" w:after="0" w:line="480" w:lineRule="auto"/>
      <w:outlineLvl w:val="2"/>
    </w:pPr>
    <w:rPr>
      <w:rFonts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5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51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5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513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A024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A024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A024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A024C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BA024C"/>
    <w:rPr>
      <w:color w:val="0563C1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DD5DB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D5DB3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D172B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DD172B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rsid w:val="00DD172B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DD172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DD172B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AA684E"/>
  </w:style>
  <w:style w:type="character" w:styleId="ab">
    <w:name w:val="FollowedHyperlink"/>
    <w:basedOn w:val="a0"/>
    <w:uiPriority w:val="99"/>
    <w:semiHidden/>
    <w:unhideWhenUsed/>
    <w:rsid w:val="00817492"/>
    <w:rPr>
      <w:color w:val="954F72" w:themeColor="followedHyperlink"/>
      <w:u w:val="single"/>
    </w:rPr>
  </w:style>
  <w:style w:type="character" w:customStyle="1" w:styleId="1Char">
    <w:name w:val="标题 1 Char"/>
    <w:basedOn w:val="a0"/>
    <w:link w:val="1"/>
    <w:uiPriority w:val="9"/>
    <w:rsid w:val="007208C9"/>
    <w:rPr>
      <w:rFonts w:ascii="Times New Roman" w:hAnsi="Times New Roman"/>
      <w:b/>
      <w:bCs/>
      <w:kern w:val="44"/>
      <w:sz w:val="40"/>
      <w:szCs w:val="44"/>
    </w:rPr>
  </w:style>
  <w:style w:type="character" w:customStyle="1" w:styleId="2Char">
    <w:name w:val="标题 2 Char"/>
    <w:basedOn w:val="a0"/>
    <w:link w:val="2"/>
    <w:uiPriority w:val="9"/>
    <w:rsid w:val="0053332F"/>
    <w:rPr>
      <w:rFonts w:ascii="Times New Roman" w:hAnsi="Times New Roman"/>
      <w:b/>
      <w:bCs/>
      <w:kern w:val="44"/>
      <w:sz w:val="32"/>
      <w:szCs w:val="44"/>
    </w:rPr>
  </w:style>
  <w:style w:type="character" w:customStyle="1" w:styleId="3Char">
    <w:name w:val="标题 3 Char"/>
    <w:basedOn w:val="a0"/>
    <w:link w:val="3"/>
    <w:uiPriority w:val="9"/>
    <w:rsid w:val="00A41448"/>
    <w:rPr>
      <w:rFonts w:ascii="Times New Roman" w:hAnsi="Times New Roman" w:cs="Times New Roman"/>
      <w:b/>
      <w:bCs/>
      <w:kern w:val="44"/>
      <w:sz w:val="24"/>
      <w:szCs w:val="24"/>
    </w:rPr>
  </w:style>
  <w:style w:type="table" w:styleId="ac">
    <w:name w:val="Table Grid"/>
    <w:basedOn w:val="a1"/>
    <w:uiPriority w:val="39"/>
    <w:rsid w:val="00BA3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line number"/>
    <w:basedOn w:val="a0"/>
    <w:uiPriority w:val="99"/>
    <w:semiHidden/>
    <w:unhideWhenUsed/>
    <w:rsid w:val="006A63F1"/>
  </w:style>
  <w:style w:type="table" w:styleId="20">
    <w:name w:val="Grid Table 2"/>
    <w:basedOn w:val="a1"/>
    <w:uiPriority w:val="47"/>
    <w:rsid w:val="0054275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3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7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1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1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31DD5-EA7E-44A2-8A67-0D5E549CF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82</TotalTime>
  <Pages>2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hui Li</dc:creator>
  <cp:keywords/>
  <dc:description/>
  <cp:lastModifiedBy>Penghui Li</cp:lastModifiedBy>
  <cp:revision>498</cp:revision>
  <dcterms:created xsi:type="dcterms:W3CDTF">2014-12-01T11:33:00Z</dcterms:created>
  <dcterms:modified xsi:type="dcterms:W3CDTF">2015-02-03T14:20:00Z</dcterms:modified>
</cp:coreProperties>
</file>